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A7FB68" w14:textId="77777777" w:rsidR="000121BD" w:rsidRPr="00AC43A1" w:rsidRDefault="00B22E04" w:rsidP="007229F9">
      <w:pPr>
        <w:jc w:val="center"/>
        <w:rPr>
          <w:rFonts w:ascii="Times New Roman" w:hAnsi="Times New Roman" w:cs="Times New Roman"/>
          <w:bCs/>
        </w:rPr>
      </w:pPr>
      <w:r w:rsidRPr="00AC43A1">
        <w:rPr>
          <w:rFonts w:ascii="Times New Roman" w:hAnsi="Times New Roman" w:cs="Times New Roman"/>
          <w:bCs/>
        </w:rPr>
        <w:t xml:space="preserve">Appendix </w:t>
      </w:r>
      <w:r w:rsidR="005D64A0" w:rsidRPr="00AC43A1">
        <w:rPr>
          <w:rFonts w:ascii="Times New Roman" w:hAnsi="Times New Roman" w:cs="Times New Roman"/>
          <w:bCs/>
        </w:rPr>
        <w:t>A</w:t>
      </w:r>
      <w:r w:rsidRPr="00AC43A1">
        <w:rPr>
          <w:rFonts w:ascii="Times New Roman" w:hAnsi="Times New Roman" w:cs="Times New Roman"/>
          <w:bCs/>
        </w:rPr>
        <w:t xml:space="preserve">: </w:t>
      </w:r>
    </w:p>
    <w:p w14:paraId="02E7D358" w14:textId="77777777" w:rsidR="000121BD" w:rsidRPr="00AC43A1" w:rsidRDefault="000121BD" w:rsidP="007229F9">
      <w:pPr>
        <w:jc w:val="center"/>
        <w:rPr>
          <w:rFonts w:ascii="Times New Roman" w:hAnsi="Times New Roman" w:cs="Times New Roman"/>
          <w:bCs/>
        </w:rPr>
      </w:pPr>
    </w:p>
    <w:p w14:paraId="0BD79460" w14:textId="752F1628" w:rsidR="007229F9" w:rsidRDefault="004B16A5" w:rsidP="001575BF">
      <w:pPr>
        <w:jc w:val="center"/>
        <w:rPr>
          <w:rFonts w:ascii="Times New Roman" w:hAnsi="Times New Roman" w:cs="Times New Roman"/>
          <w:bCs/>
        </w:rPr>
      </w:pPr>
      <w:r w:rsidRPr="00AC43A1">
        <w:rPr>
          <w:rFonts w:ascii="Times New Roman" w:hAnsi="Times New Roman" w:cs="Times New Roman"/>
          <w:bCs/>
        </w:rPr>
        <w:t>Adapt</w:t>
      </w:r>
      <w:r w:rsidR="00FC6A84" w:rsidRPr="00AC43A1">
        <w:rPr>
          <w:rFonts w:ascii="Times New Roman" w:hAnsi="Times New Roman" w:cs="Times New Roman"/>
          <w:bCs/>
        </w:rPr>
        <w:t xml:space="preserve">ed </w:t>
      </w:r>
      <w:r w:rsidRPr="00AC43A1">
        <w:rPr>
          <w:rFonts w:ascii="Times New Roman" w:hAnsi="Times New Roman" w:cs="Times New Roman"/>
          <w:bCs/>
        </w:rPr>
        <w:t>SUS</w:t>
      </w:r>
      <w:r w:rsidR="00FC6A84" w:rsidRPr="00AC43A1">
        <w:rPr>
          <w:rFonts w:ascii="Times New Roman" w:hAnsi="Times New Roman" w:cs="Times New Roman"/>
          <w:bCs/>
        </w:rPr>
        <w:t xml:space="preserve"> Statements </w:t>
      </w:r>
    </w:p>
    <w:p w14:paraId="735DFA01" w14:textId="77777777" w:rsidR="001575BF" w:rsidRPr="007229F9" w:rsidRDefault="001575BF" w:rsidP="001575BF">
      <w:pPr>
        <w:jc w:val="center"/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11"/>
        <w:gridCol w:w="4639"/>
      </w:tblGrid>
      <w:tr w:rsidR="007229F9" w:rsidRPr="007229F9" w14:paraId="62206116" w14:textId="77777777" w:rsidTr="00AC43A1">
        <w:trPr>
          <w:trHeight w:val="38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5FF1E8" w14:textId="0D435B5E" w:rsidR="007229F9" w:rsidRPr="001E2C51" w:rsidRDefault="007229F9" w:rsidP="00AC43A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E2C51">
              <w:rPr>
                <w:rFonts w:ascii="TimesNewRomanPSMT" w:eastAsia="Times New Roman" w:hAnsi="TimesNewRomanPSMT" w:cs="Times New Roman"/>
                <w:b/>
              </w:rPr>
              <w:t>Original SUS Statements</w:t>
            </w:r>
            <w:r w:rsidR="001575BF">
              <w:rPr>
                <w:rFonts w:ascii="TimesNewRomanPSMT" w:eastAsia="Times New Roman" w:hAnsi="TimesNewRomanPSMT" w:cs="Times New Roman"/>
                <w:b/>
              </w:rPr>
              <w:t xml:space="preserve"> [28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D02D4B" w14:textId="55135CD9" w:rsidR="007229F9" w:rsidRPr="001E2C51" w:rsidRDefault="007229F9" w:rsidP="00B22E0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E2C51">
              <w:rPr>
                <w:rFonts w:ascii="Times New Roman" w:eastAsia="Times New Roman" w:hAnsi="Times New Roman" w:cs="Times New Roman"/>
                <w:b/>
              </w:rPr>
              <w:fldChar w:fldCharType="begin"/>
            </w:r>
            <w:r w:rsidR="00272347" w:rsidRPr="001E2C51">
              <w:rPr>
                <w:rFonts w:ascii="Times New Roman" w:eastAsia="Times New Roman" w:hAnsi="Times New Roman" w:cs="Times New Roman"/>
                <w:b/>
              </w:rPr>
              <w:instrText xml:space="preserve"> INCLUDEPICTURE "C:\\var\\folders\\d9\\7120wlsx6vg466kx_mlh6hfm0000gn\\T\\com.microsoft.Word\\WebArchiveCopyPasteTempFiles\\page114image23779120" \* MERGEFORMAT </w:instrText>
            </w:r>
            <w:r w:rsidRPr="001E2C51">
              <w:rPr>
                <w:rFonts w:ascii="Times New Roman" w:eastAsia="Times New Roman" w:hAnsi="Times New Roman" w:cs="Times New Roman"/>
                <w:b/>
              </w:rPr>
              <w:fldChar w:fldCharType="separate"/>
            </w:r>
            <w:r w:rsidRPr="001E2C51">
              <w:rPr>
                <w:rFonts w:ascii="Times New Roman" w:hAnsi="Times New Roman"/>
                <w:b/>
                <w:noProof/>
                <w:lang w:val="en-US"/>
              </w:rPr>
              <w:drawing>
                <wp:inline distT="0" distB="0" distL="0" distR="0" wp14:anchorId="62BB8A2D" wp14:editId="5CD23AC1">
                  <wp:extent cx="10795" cy="10795"/>
                  <wp:effectExtent l="0" t="0" r="0" b="0"/>
                  <wp:docPr id="23" name="Picture 23" descr="page114image237791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14image237791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" cy="10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E2C51">
              <w:rPr>
                <w:rFonts w:ascii="Times New Roman" w:eastAsia="Times New Roman" w:hAnsi="Times New Roman" w:cs="Times New Roman"/>
                <w:b/>
              </w:rPr>
              <w:fldChar w:fldCharType="end"/>
            </w:r>
          </w:p>
          <w:p w14:paraId="15667230" w14:textId="5B439643" w:rsidR="007229F9" w:rsidRPr="001E2C51" w:rsidRDefault="007229F9" w:rsidP="00B22E0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E2C51">
              <w:rPr>
                <w:rFonts w:ascii="TimesNewRomanPSMT" w:eastAsia="Times New Roman" w:hAnsi="TimesNewRomanPSMT" w:cs="Times New Roman"/>
                <w:b/>
              </w:rPr>
              <w:t>Adapted SUS Statements</w:t>
            </w:r>
          </w:p>
          <w:p w14:paraId="16374A0C" w14:textId="714B5559" w:rsidR="007229F9" w:rsidRPr="001E2C51" w:rsidRDefault="007229F9" w:rsidP="00B22E0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E2C51">
              <w:rPr>
                <w:rFonts w:ascii="Times New Roman" w:eastAsia="Times New Roman" w:hAnsi="Times New Roman" w:cs="Times New Roman"/>
                <w:b/>
              </w:rPr>
              <w:fldChar w:fldCharType="begin"/>
            </w:r>
            <w:r w:rsidR="00272347" w:rsidRPr="001E2C51">
              <w:rPr>
                <w:rFonts w:ascii="Times New Roman" w:eastAsia="Times New Roman" w:hAnsi="Times New Roman" w:cs="Times New Roman"/>
                <w:b/>
              </w:rPr>
              <w:instrText xml:space="preserve"> INCLUDEPICTURE "C:\\var\\folders\\d9\\7120wlsx6vg466kx_mlh6hfm0000gn\\T\\com.microsoft.Word\\WebArchiveCopyPasteTempFiles\\page114image8509248" \* MERGEFORMAT </w:instrText>
            </w:r>
            <w:r w:rsidRPr="001E2C51">
              <w:rPr>
                <w:rFonts w:ascii="Times New Roman" w:eastAsia="Times New Roman" w:hAnsi="Times New Roman" w:cs="Times New Roman"/>
                <w:b/>
              </w:rPr>
              <w:fldChar w:fldCharType="separate"/>
            </w:r>
            <w:r w:rsidRPr="001E2C51">
              <w:rPr>
                <w:rFonts w:ascii="Times New Roman" w:hAnsi="Times New Roman"/>
                <w:b/>
                <w:noProof/>
                <w:lang w:val="en-US"/>
              </w:rPr>
              <w:drawing>
                <wp:inline distT="0" distB="0" distL="0" distR="0" wp14:anchorId="4FB0BE02" wp14:editId="20607D71">
                  <wp:extent cx="10795" cy="10795"/>
                  <wp:effectExtent l="0" t="0" r="0" b="0"/>
                  <wp:docPr id="22" name="Picture 22" descr="page114image85092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page114image85092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" cy="10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E2C51">
              <w:rPr>
                <w:rFonts w:ascii="Times New Roman" w:eastAsia="Times New Roman" w:hAnsi="Times New Roman" w:cs="Times New Roman"/>
                <w:b/>
              </w:rPr>
              <w:fldChar w:fldCharType="end"/>
            </w:r>
          </w:p>
        </w:tc>
      </w:tr>
      <w:tr w:rsidR="001E2C51" w:rsidRPr="007229F9" w14:paraId="5442F1F4" w14:textId="77777777" w:rsidTr="007229F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718A7A" w14:textId="77777777" w:rsidR="001E2C51" w:rsidRPr="007229F9" w:rsidRDefault="001E2C51" w:rsidP="00B22E04">
            <w:pPr>
              <w:rPr>
                <w:rFonts w:ascii="TimesNewRomanPSMT" w:eastAsia="Times New Roman" w:hAnsi="TimesNewRomanPSMT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DA1ACD" w14:textId="77777777" w:rsidR="001E2C51" w:rsidRPr="007229F9" w:rsidRDefault="001E2C51" w:rsidP="00B22E04">
            <w:pPr>
              <w:rPr>
                <w:rFonts w:ascii="TimesNewRomanPSMT" w:eastAsia="Times New Roman" w:hAnsi="TimesNewRomanPSMT" w:cs="Times New Roman"/>
              </w:rPr>
            </w:pPr>
          </w:p>
        </w:tc>
      </w:tr>
      <w:tr w:rsidR="007229F9" w:rsidRPr="007229F9" w14:paraId="17A532C1" w14:textId="77777777" w:rsidTr="007229F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3961B6" w14:textId="77777777" w:rsidR="007229F9" w:rsidRPr="007229F9" w:rsidRDefault="007229F9" w:rsidP="00B22E04">
            <w:pPr>
              <w:rPr>
                <w:rFonts w:ascii="Times New Roman" w:eastAsia="Times New Roman" w:hAnsi="Times New Roman" w:cs="Times New Roman"/>
              </w:rPr>
            </w:pPr>
            <w:r w:rsidRPr="007229F9">
              <w:rPr>
                <w:rFonts w:ascii="TimesNewRomanPSMT" w:eastAsia="Times New Roman" w:hAnsi="TimesNewRomanPSMT" w:cs="Times New Roman"/>
              </w:rPr>
              <w:t xml:space="preserve">1) I think that I would like to use this system frequently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6638FE" w14:textId="77777777" w:rsidR="007229F9" w:rsidRPr="007229F9" w:rsidRDefault="007229F9" w:rsidP="00B22E04">
            <w:pPr>
              <w:rPr>
                <w:rFonts w:ascii="Times New Roman" w:eastAsia="Times New Roman" w:hAnsi="Times New Roman" w:cs="Times New Roman"/>
              </w:rPr>
            </w:pPr>
            <w:r w:rsidRPr="007229F9">
              <w:rPr>
                <w:rFonts w:ascii="TimesNewRomanPSMT" w:eastAsia="Times New Roman" w:hAnsi="TimesNewRomanPSMT" w:cs="Times New Roman"/>
              </w:rPr>
              <w:t xml:space="preserve">1) I think that I would like to use this module frequently </w:t>
            </w:r>
          </w:p>
        </w:tc>
      </w:tr>
      <w:tr w:rsidR="007229F9" w:rsidRPr="007229F9" w14:paraId="70BCC1E6" w14:textId="77777777" w:rsidTr="007229F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A5130E" w14:textId="6CDE0754" w:rsidR="007229F9" w:rsidRPr="007229F9" w:rsidRDefault="007229F9" w:rsidP="00265261">
            <w:pPr>
              <w:rPr>
                <w:rFonts w:ascii="Times New Roman" w:eastAsia="Times New Roman" w:hAnsi="Times New Roman" w:cs="Times New Roman"/>
              </w:rPr>
            </w:pPr>
            <w:r w:rsidRPr="007229F9">
              <w:rPr>
                <w:rFonts w:ascii="Times New Roman" w:eastAsia="Times New Roman" w:hAnsi="Times New Roman" w:cs="Times New Roman"/>
              </w:rPr>
              <w:fldChar w:fldCharType="begin"/>
            </w:r>
            <w:r w:rsidR="00272347">
              <w:rPr>
                <w:rFonts w:ascii="Times New Roman" w:eastAsia="Times New Roman" w:hAnsi="Times New Roman" w:cs="Times New Roman"/>
              </w:rPr>
              <w:instrText xml:space="preserve"> INCLUDEPICTURE "C:\\var\\folders\\d9\\7120wlsx6vg466kx_mlh6hfm0000gn\\T\\com.microsoft.Word\\WebArchiveCopyPasteTempFiles\\page114image8510400" \* MERGEFORMAT </w:instrText>
            </w:r>
            <w:r w:rsidRPr="007229F9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B22E04">
              <w:rPr>
                <w:rFonts w:ascii="Times New Roman" w:hAnsi="Times New Roman"/>
                <w:noProof/>
                <w:lang w:val="en-US"/>
              </w:rPr>
              <w:drawing>
                <wp:inline distT="0" distB="0" distL="0" distR="0" wp14:anchorId="4A762E83" wp14:editId="5E23429C">
                  <wp:extent cx="10795" cy="10795"/>
                  <wp:effectExtent l="0" t="0" r="0" b="0"/>
                  <wp:docPr id="21" name="Picture 21" descr="page114image851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page114image851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" cy="10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229F9">
              <w:rPr>
                <w:rFonts w:ascii="Times New Roman" w:eastAsia="Times New Roman" w:hAnsi="Times New Roman" w:cs="Times New Roman"/>
              </w:rPr>
              <w:fldChar w:fldCharType="end"/>
            </w:r>
            <w:r w:rsidRPr="007229F9">
              <w:rPr>
                <w:rFonts w:ascii="TimesNewRomanPSMT" w:eastAsia="Times New Roman" w:hAnsi="TimesNewRomanPSMT" w:cs="Times New Roman"/>
              </w:rPr>
              <w:t xml:space="preserve">2) I found the system unnecessarily complex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2C7CCE" w14:textId="5BD09B2D" w:rsidR="007229F9" w:rsidRPr="007229F9" w:rsidRDefault="007229F9" w:rsidP="00265261">
            <w:pPr>
              <w:rPr>
                <w:rFonts w:ascii="Times New Roman" w:eastAsia="Times New Roman" w:hAnsi="Times New Roman" w:cs="Times New Roman"/>
              </w:rPr>
            </w:pPr>
            <w:r w:rsidRPr="007229F9">
              <w:rPr>
                <w:rFonts w:ascii="Times New Roman" w:eastAsia="Times New Roman" w:hAnsi="Times New Roman" w:cs="Times New Roman"/>
              </w:rPr>
              <w:fldChar w:fldCharType="begin"/>
            </w:r>
            <w:r w:rsidR="00272347">
              <w:rPr>
                <w:rFonts w:ascii="Times New Roman" w:eastAsia="Times New Roman" w:hAnsi="Times New Roman" w:cs="Times New Roman"/>
              </w:rPr>
              <w:instrText xml:space="preserve"> INCLUDEPICTURE "C:\\var\\folders\\d9\\7120wlsx6vg466kx_mlh6hfm0000gn\\T\\com.microsoft.Word\\WebArchiveCopyPasteTempFiles\\page114image8511168" \* MERGEFORMAT </w:instrText>
            </w:r>
            <w:r w:rsidRPr="007229F9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B22E04">
              <w:rPr>
                <w:rFonts w:ascii="Times New Roman" w:hAnsi="Times New Roman"/>
                <w:noProof/>
                <w:lang w:val="en-US"/>
              </w:rPr>
              <w:drawing>
                <wp:inline distT="0" distB="0" distL="0" distR="0" wp14:anchorId="32E344FC" wp14:editId="6FDD697F">
                  <wp:extent cx="10795" cy="10795"/>
                  <wp:effectExtent l="0" t="0" r="0" b="0"/>
                  <wp:docPr id="20" name="Picture 20" descr="page114image85111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page114image85111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" cy="10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229F9">
              <w:rPr>
                <w:rFonts w:ascii="Times New Roman" w:eastAsia="Times New Roman" w:hAnsi="Times New Roman" w:cs="Times New Roman"/>
              </w:rPr>
              <w:fldChar w:fldCharType="end"/>
            </w:r>
            <w:r w:rsidRPr="007229F9">
              <w:rPr>
                <w:rFonts w:ascii="TimesNewRomanPSMT" w:eastAsia="Times New Roman" w:hAnsi="TimesNewRomanPSMT" w:cs="Times New Roman"/>
              </w:rPr>
              <w:t xml:space="preserve">2) I found this module unnecessarily complex </w:t>
            </w:r>
          </w:p>
        </w:tc>
      </w:tr>
      <w:tr w:rsidR="007229F9" w:rsidRPr="007229F9" w14:paraId="54BFF759" w14:textId="77777777" w:rsidTr="007229F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168359" w14:textId="2DF99B89" w:rsidR="007229F9" w:rsidRPr="007229F9" w:rsidRDefault="007229F9" w:rsidP="00B22E04">
            <w:pPr>
              <w:rPr>
                <w:rFonts w:ascii="Times New Roman" w:eastAsia="Times New Roman" w:hAnsi="Times New Roman" w:cs="Times New Roman"/>
              </w:rPr>
            </w:pPr>
            <w:r w:rsidRPr="007229F9">
              <w:rPr>
                <w:rFonts w:ascii="TimesNewRomanPSMT" w:eastAsia="Times New Roman" w:hAnsi="TimesNewRomanPSMT" w:cs="Times New Roman"/>
              </w:rPr>
              <w:t xml:space="preserve">3) I thought the system was easy to us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90DECB" w14:textId="52A237B7" w:rsidR="007229F9" w:rsidRPr="007229F9" w:rsidRDefault="007229F9" w:rsidP="00B22E04">
            <w:pPr>
              <w:rPr>
                <w:rFonts w:ascii="Times New Roman" w:eastAsia="Times New Roman" w:hAnsi="Times New Roman" w:cs="Times New Roman"/>
              </w:rPr>
            </w:pPr>
            <w:r w:rsidRPr="007229F9">
              <w:rPr>
                <w:rFonts w:ascii="TimesNewRomanPSMT" w:eastAsia="Times New Roman" w:hAnsi="TimesNewRomanPSMT" w:cs="Times New Roman"/>
              </w:rPr>
              <w:t xml:space="preserve">3) I thought this module was easy to use </w:t>
            </w:r>
          </w:p>
        </w:tc>
      </w:tr>
      <w:tr w:rsidR="007229F9" w:rsidRPr="007229F9" w14:paraId="2869355E" w14:textId="77777777" w:rsidTr="007229F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80F6DC" w14:textId="77777777" w:rsidR="007229F9" w:rsidRPr="007229F9" w:rsidRDefault="007229F9" w:rsidP="00B22E04">
            <w:pPr>
              <w:rPr>
                <w:rFonts w:ascii="Times New Roman" w:eastAsia="Times New Roman" w:hAnsi="Times New Roman" w:cs="Times New Roman"/>
              </w:rPr>
            </w:pPr>
            <w:r w:rsidRPr="007229F9">
              <w:rPr>
                <w:rFonts w:ascii="TimesNewRomanPSMT" w:eastAsia="Times New Roman" w:hAnsi="TimesNewRomanPSMT" w:cs="Times New Roman"/>
              </w:rPr>
              <w:t xml:space="preserve">4) I think that I would need the support of a technical person to be able to use this system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8B347B" w14:textId="77777777" w:rsidR="007229F9" w:rsidRPr="007229F9" w:rsidRDefault="007229F9" w:rsidP="00B22E04">
            <w:pPr>
              <w:rPr>
                <w:rFonts w:ascii="Times New Roman" w:eastAsia="Times New Roman" w:hAnsi="Times New Roman" w:cs="Times New Roman"/>
              </w:rPr>
            </w:pPr>
            <w:r w:rsidRPr="007229F9">
              <w:rPr>
                <w:rFonts w:ascii="TimesNewRomanPSMT" w:eastAsia="Times New Roman" w:hAnsi="TimesNewRomanPSMT" w:cs="Times New Roman"/>
              </w:rPr>
              <w:t xml:space="preserve">4) I think that I would need assistance to be able to use this module </w:t>
            </w:r>
          </w:p>
        </w:tc>
      </w:tr>
      <w:tr w:rsidR="007229F9" w:rsidRPr="007229F9" w14:paraId="7187E352" w14:textId="77777777" w:rsidTr="007229F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A2C225" w14:textId="4940874C" w:rsidR="007229F9" w:rsidRPr="007229F9" w:rsidRDefault="007229F9" w:rsidP="00B22E04">
            <w:pPr>
              <w:rPr>
                <w:rFonts w:ascii="Times New Roman" w:eastAsia="Times New Roman" w:hAnsi="Times New Roman" w:cs="Times New Roman"/>
              </w:rPr>
            </w:pPr>
            <w:r w:rsidRPr="007229F9">
              <w:rPr>
                <w:rFonts w:ascii="Times New Roman" w:eastAsia="Times New Roman" w:hAnsi="Times New Roman" w:cs="Times New Roman"/>
              </w:rPr>
              <w:fldChar w:fldCharType="begin"/>
            </w:r>
            <w:r w:rsidR="00272347">
              <w:rPr>
                <w:rFonts w:ascii="Times New Roman" w:eastAsia="Times New Roman" w:hAnsi="Times New Roman" w:cs="Times New Roman"/>
              </w:rPr>
              <w:instrText xml:space="preserve"> INCLUDEPICTURE "C:\\var\\folders\\d9\\7120wlsx6vg466kx_mlh6hfm0000gn\\T\\com.microsoft.Word\\WebArchiveCopyPasteTempFiles\\page114image8515008" \* MERGEFORMAT </w:instrText>
            </w:r>
            <w:r w:rsidRPr="007229F9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B22E04">
              <w:rPr>
                <w:rFonts w:ascii="Times New Roman" w:hAnsi="Times New Roman"/>
                <w:noProof/>
                <w:lang w:val="en-US"/>
              </w:rPr>
              <w:drawing>
                <wp:inline distT="0" distB="0" distL="0" distR="0" wp14:anchorId="2906964B" wp14:editId="4198E688">
                  <wp:extent cx="10795" cy="10795"/>
                  <wp:effectExtent l="0" t="0" r="0" b="0"/>
                  <wp:docPr id="13" name="Picture 13" descr="page114image85150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page114image85150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" cy="10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229F9">
              <w:rPr>
                <w:rFonts w:ascii="Times New Roman" w:eastAsia="Times New Roman" w:hAnsi="Times New Roman" w:cs="Times New Roman"/>
              </w:rPr>
              <w:fldChar w:fldCharType="end"/>
            </w:r>
            <w:r w:rsidRPr="007229F9">
              <w:rPr>
                <w:rFonts w:ascii="TimesNewRomanPSMT" w:eastAsia="Times New Roman" w:hAnsi="TimesNewRomanPSMT" w:cs="Times New Roman"/>
              </w:rPr>
              <w:t xml:space="preserve">5) I found that the various functions in this system were well integrated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73D38F" w14:textId="2E3EA213" w:rsidR="007229F9" w:rsidRPr="007229F9" w:rsidRDefault="007229F9" w:rsidP="00B22E04">
            <w:pPr>
              <w:rPr>
                <w:rFonts w:ascii="Times New Roman" w:eastAsia="Times New Roman" w:hAnsi="Times New Roman" w:cs="Times New Roman"/>
              </w:rPr>
            </w:pPr>
            <w:r w:rsidRPr="007229F9">
              <w:rPr>
                <w:rFonts w:ascii="Times New Roman" w:eastAsia="Times New Roman" w:hAnsi="Times New Roman" w:cs="Times New Roman"/>
              </w:rPr>
              <w:fldChar w:fldCharType="begin"/>
            </w:r>
            <w:r w:rsidR="00272347">
              <w:rPr>
                <w:rFonts w:ascii="Times New Roman" w:eastAsia="Times New Roman" w:hAnsi="Times New Roman" w:cs="Times New Roman"/>
              </w:rPr>
              <w:instrText xml:space="preserve"> INCLUDEPICTURE "C:\\var\\folders\\d9\\7120wlsx6vg466kx_mlh6hfm0000gn\\T\\com.microsoft.Word\\WebArchiveCopyPasteTempFiles\\page114image8516352" \* MERGEFORMAT </w:instrText>
            </w:r>
            <w:r w:rsidRPr="007229F9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B22E04">
              <w:rPr>
                <w:rFonts w:ascii="Times New Roman" w:hAnsi="Times New Roman"/>
                <w:noProof/>
                <w:lang w:val="en-US"/>
              </w:rPr>
              <w:drawing>
                <wp:inline distT="0" distB="0" distL="0" distR="0" wp14:anchorId="021BCA91" wp14:editId="32CF0F1F">
                  <wp:extent cx="10795" cy="10795"/>
                  <wp:effectExtent l="0" t="0" r="0" b="0"/>
                  <wp:docPr id="11" name="Picture 11" descr="page114image85163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page114image85163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" cy="10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229F9">
              <w:rPr>
                <w:rFonts w:ascii="Times New Roman" w:eastAsia="Times New Roman" w:hAnsi="Times New Roman" w:cs="Times New Roman"/>
              </w:rPr>
              <w:fldChar w:fldCharType="end"/>
            </w:r>
            <w:r w:rsidRPr="007229F9">
              <w:rPr>
                <w:rFonts w:ascii="TimesNewRomanPSMT" w:eastAsia="Times New Roman" w:hAnsi="TimesNewRomanPSMT" w:cs="Times New Roman"/>
              </w:rPr>
              <w:t xml:space="preserve">5) I found that the various functions in this module were well integrated </w:t>
            </w:r>
          </w:p>
        </w:tc>
      </w:tr>
      <w:tr w:rsidR="007229F9" w:rsidRPr="007229F9" w14:paraId="1047A665" w14:textId="77777777" w:rsidTr="007229F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28C0D8" w14:textId="77777777" w:rsidR="007229F9" w:rsidRPr="007229F9" w:rsidRDefault="007229F9" w:rsidP="00B22E04">
            <w:pPr>
              <w:rPr>
                <w:rFonts w:ascii="Times New Roman" w:eastAsia="Times New Roman" w:hAnsi="Times New Roman" w:cs="Times New Roman"/>
              </w:rPr>
            </w:pPr>
            <w:r w:rsidRPr="007229F9">
              <w:rPr>
                <w:rFonts w:ascii="TimesNewRomanPSMT" w:eastAsia="Times New Roman" w:hAnsi="TimesNewRomanPSMT" w:cs="Times New Roman"/>
              </w:rPr>
              <w:t xml:space="preserve">6) I thought that there was too much inconsistency in this system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7AE248" w14:textId="77777777" w:rsidR="007229F9" w:rsidRPr="007229F9" w:rsidRDefault="007229F9" w:rsidP="00B22E04">
            <w:pPr>
              <w:rPr>
                <w:rFonts w:ascii="Times New Roman" w:eastAsia="Times New Roman" w:hAnsi="Times New Roman" w:cs="Times New Roman"/>
              </w:rPr>
            </w:pPr>
            <w:r w:rsidRPr="007229F9">
              <w:rPr>
                <w:rFonts w:ascii="TimesNewRomanPSMT" w:eastAsia="Times New Roman" w:hAnsi="TimesNewRomanPSMT" w:cs="Times New Roman"/>
              </w:rPr>
              <w:t xml:space="preserve">6) I thought that there was too much inconsistency in this module </w:t>
            </w:r>
          </w:p>
        </w:tc>
      </w:tr>
      <w:tr w:rsidR="007229F9" w:rsidRPr="007229F9" w14:paraId="4DAAADB2" w14:textId="77777777" w:rsidTr="007229F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4979B6" w14:textId="7BC22C9F" w:rsidR="007229F9" w:rsidRPr="007229F9" w:rsidRDefault="007229F9" w:rsidP="00B22E04">
            <w:pPr>
              <w:rPr>
                <w:rFonts w:ascii="Times New Roman" w:eastAsia="Times New Roman" w:hAnsi="Times New Roman" w:cs="Times New Roman"/>
              </w:rPr>
            </w:pPr>
            <w:r w:rsidRPr="007229F9">
              <w:rPr>
                <w:rFonts w:ascii="Times New Roman" w:eastAsia="Times New Roman" w:hAnsi="Times New Roman" w:cs="Times New Roman"/>
              </w:rPr>
              <w:fldChar w:fldCharType="begin"/>
            </w:r>
            <w:r w:rsidR="00272347">
              <w:rPr>
                <w:rFonts w:ascii="Times New Roman" w:eastAsia="Times New Roman" w:hAnsi="Times New Roman" w:cs="Times New Roman"/>
              </w:rPr>
              <w:instrText xml:space="preserve"> INCLUDEPICTURE "C:\\var\\folders\\d9\\7120wlsx6vg466kx_mlh6hfm0000gn\\T\\com.microsoft.Word\\WebArchiveCopyPasteTempFiles\\page114image8518080" \* MERGEFORMAT </w:instrText>
            </w:r>
            <w:r w:rsidRPr="007229F9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B22E04">
              <w:rPr>
                <w:rFonts w:ascii="Times New Roman" w:hAnsi="Times New Roman"/>
                <w:noProof/>
                <w:lang w:val="en-US"/>
              </w:rPr>
              <w:drawing>
                <wp:inline distT="0" distB="0" distL="0" distR="0" wp14:anchorId="7424421E" wp14:editId="381692A4">
                  <wp:extent cx="10795" cy="10795"/>
                  <wp:effectExtent l="0" t="0" r="0" b="0"/>
                  <wp:docPr id="9" name="Picture 9" descr="page114image85180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page114image85180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" cy="10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229F9">
              <w:rPr>
                <w:rFonts w:ascii="Times New Roman" w:eastAsia="Times New Roman" w:hAnsi="Times New Roman" w:cs="Times New Roman"/>
              </w:rPr>
              <w:fldChar w:fldCharType="end"/>
            </w:r>
            <w:r w:rsidRPr="007229F9">
              <w:rPr>
                <w:rFonts w:ascii="TimesNewRomanPSMT" w:eastAsia="Times New Roman" w:hAnsi="TimesNewRomanPSMT" w:cs="Times New Roman"/>
              </w:rPr>
              <w:t xml:space="preserve">7) I would imagine that most people would learn to use this system very quickly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26557F" w14:textId="2F3F4F27" w:rsidR="007229F9" w:rsidRPr="007229F9" w:rsidRDefault="007229F9" w:rsidP="00B22E04">
            <w:pPr>
              <w:rPr>
                <w:rFonts w:ascii="Times New Roman" w:eastAsia="Times New Roman" w:hAnsi="Times New Roman" w:cs="Times New Roman"/>
              </w:rPr>
            </w:pPr>
            <w:r w:rsidRPr="007229F9">
              <w:rPr>
                <w:rFonts w:ascii="Times New Roman" w:eastAsia="Times New Roman" w:hAnsi="Times New Roman" w:cs="Times New Roman"/>
              </w:rPr>
              <w:fldChar w:fldCharType="begin"/>
            </w:r>
            <w:r w:rsidR="00272347">
              <w:rPr>
                <w:rFonts w:ascii="Times New Roman" w:eastAsia="Times New Roman" w:hAnsi="Times New Roman" w:cs="Times New Roman"/>
              </w:rPr>
              <w:instrText xml:space="preserve"> INCLUDEPICTURE "C:\\var\\folders\\d9\\7120wlsx6vg466kx_mlh6hfm0000gn\\T\\com.microsoft.Word\\WebArchiveCopyPasteTempFiles\\page114image8798400" \* MERGEFORMAT </w:instrText>
            </w:r>
            <w:r w:rsidRPr="007229F9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B22E04">
              <w:rPr>
                <w:rFonts w:ascii="Times New Roman" w:hAnsi="Times New Roman"/>
                <w:noProof/>
                <w:lang w:val="en-US"/>
              </w:rPr>
              <w:drawing>
                <wp:inline distT="0" distB="0" distL="0" distR="0" wp14:anchorId="39640FA1" wp14:editId="70DCB844">
                  <wp:extent cx="10795" cy="10795"/>
                  <wp:effectExtent l="0" t="0" r="0" b="0"/>
                  <wp:docPr id="7" name="Picture 7" descr="page114image8798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page114image8798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" cy="10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229F9">
              <w:rPr>
                <w:rFonts w:ascii="Times New Roman" w:eastAsia="Times New Roman" w:hAnsi="Times New Roman" w:cs="Times New Roman"/>
              </w:rPr>
              <w:fldChar w:fldCharType="end"/>
            </w:r>
            <w:r w:rsidRPr="007229F9">
              <w:rPr>
                <w:rFonts w:ascii="TimesNewRomanPSMT" w:eastAsia="Times New Roman" w:hAnsi="TimesNewRomanPSMT" w:cs="Times New Roman"/>
              </w:rPr>
              <w:t xml:space="preserve">7) I would imagine that most people would learn to use this module quickly </w:t>
            </w:r>
          </w:p>
        </w:tc>
      </w:tr>
      <w:tr w:rsidR="007229F9" w:rsidRPr="007229F9" w14:paraId="063B60E7" w14:textId="77777777" w:rsidTr="007229F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D66739" w14:textId="77777777" w:rsidR="007229F9" w:rsidRPr="007229F9" w:rsidRDefault="007229F9" w:rsidP="00B22E04">
            <w:pPr>
              <w:rPr>
                <w:rFonts w:ascii="Times New Roman" w:eastAsia="Times New Roman" w:hAnsi="Times New Roman" w:cs="Times New Roman"/>
              </w:rPr>
            </w:pPr>
            <w:r w:rsidRPr="007229F9">
              <w:rPr>
                <w:rFonts w:ascii="TimesNewRomanPSMT" w:eastAsia="Times New Roman" w:hAnsi="TimesNewRomanPSMT" w:cs="Times New Roman"/>
              </w:rPr>
              <w:t xml:space="preserve">8) I found the system very cumbersome to us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42BC36" w14:textId="77777777" w:rsidR="007229F9" w:rsidRPr="007229F9" w:rsidRDefault="007229F9" w:rsidP="00B22E04">
            <w:pPr>
              <w:rPr>
                <w:rFonts w:ascii="Times New Roman" w:eastAsia="Times New Roman" w:hAnsi="Times New Roman" w:cs="Times New Roman"/>
              </w:rPr>
            </w:pPr>
            <w:r w:rsidRPr="007229F9">
              <w:rPr>
                <w:rFonts w:ascii="TimesNewRomanPSMT" w:eastAsia="Times New Roman" w:hAnsi="TimesNewRomanPSMT" w:cs="Times New Roman"/>
              </w:rPr>
              <w:t xml:space="preserve">8) I found this module very cumbersome/awkward to use </w:t>
            </w:r>
          </w:p>
        </w:tc>
      </w:tr>
      <w:tr w:rsidR="007229F9" w:rsidRPr="007229F9" w14:paraId="62CD6511" w14:textId="77777777" w:rsidTr="007229F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1BD505" w14:textId="4A5BF6E3" w:rsidR="007229F9" w:rsidRPr="007229F9" w:rsidRDefault="007229F9" w:rsidP="00265261">
            <w:pPr>
              <w:rPr>
                <w:rFonts w:ascii="Times New Roman" w:eastAsia="Times New Roman" w:hAnsi="Times New Roman" w:cs="Times New Roman"/>
              </w:rPr>
            </w:pPr>
            <w:r w:rsidRPr="007229F9">
              <w:rPr>
                <w:rFonts w:ascii="Times New Roman" w:eastAsia="Times New Roman" w:hAnsi="Times New Roman" w:cs="Times New Roman"/>
              </w:rPr>
              <w:fldChar w:fldCharType="begin"/>
            </w:r>
            <w:r w:rsidR="00272347">
              <w:rPr>
                <w:rFonts w:ascii="Times New Roman" w:eastAsia="Times New Roman" w:hAnsi="Times New Roman" w:cs="Times New Roman"/>
              </w:rPr>
              <w:instrText xml:space="preserve"> INCLUDEPICTURE "C:\\var\\folders\\d9\\7120wlsx6vg466kx_mlh6hfm0000gn\\T\\com.microsoft.Word\\WebArchiveCopyPasteTempFiles\\page114image8800128" \* MERGEFORMAT </w:instrText>
            </w:r>
            <w:r w:rsidRPr="007229F9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B22E04">
              <w:rPr>
                <w:rFonts w:ascii="Times New Roman" w:hAnsi="Times New Roman"/>
                <w:noProof/>
                <w:lang w:val="en-US"/>
              </w:rPr>
              <w:drawing>
                <wp:inline distT="0" distB="0" distL="0" distR="0" wp14:anchorId="11FF7B72" wp14:editId="3FA65B41">
                  <wp:extent cx="10795" cy="10795"/>
                  <wp:effectExtent l="0" t="0" r="0" b="0"/>
                  <wp:docPr id="5" name="Picture 5" descr="page114image8800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page114image88001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" cy="10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229F9">
              <w:rPr>
                <w:rFonts w:ascii="Times New Roman" w:eastAsia="Times New Roman" w:hAnsi="Times New Roman" w:cs="Times New Roman"/>
              </w:rPr>
              <w:fldChar w:fldCharType="end"/>
            </w:r>
            <w:r w:rsidRPr="007229F9">
              <w:rPr>
                <w:rFonts w:ascii="TimesNewRomanPSMT" w:eastAsia="Times New Roman" w:hAnsi="TimesNewRomanPSMT" w:cs="Times New Roman"/>
              </w:rPr>
              <w:t xml:space="preserve">9) I felt very confident using the system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B97BC1" w14:textId="6336DA27" w:rsidR="007229F9" w:rsidRPr="007229F9" w:rsidRDefault="007229F9" w:rsidP="00265261">
            <w:pPr>
              <w:rPr>
                <w:rFonts w:ascii="Times New Roman" w:eastAsia="Times New Roman" w:hAnsi="Times New Roman" w:cs="Times New Roman"/>
              </w:rPr>
            </w:pPr>
            <w:r w:rsidRPr="007229F9">
              <w:rPr>
                <w:rFonts w:ascii="Times New Roman" w:eastAsia="Times New Roman" w:hAnsi="Times New Roman" w:cs="Times New Roman"/>
              </w:rPr>
              <w:fldChar w:fldCharType="begin"/>
            </w:r>
            <w:r w:rsidR="00272347">
              <w:rPr>
                <w:rFonts w:ascii="Times New Roman" w:eastAsia="Times New Roman" w:hAnsi="Times New Roman" w:cs="Times New Roman"/>
              </w:rPr>
              <w:instrText xml:space="preserve"> INCLUDEPICTURE "C:\\var\\folders\\d9\\7120wlsx6vg466kx_mlh6hfm0000gn\\T\\com.microsoft.Word\\WebArchiveCopyPasteTempFiles\\page114image8801472" \* MERGEFORMAT </w:instrText>
            </w:r>
            <w:r w:rsidRPr="007229F9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B22E04">
              <w:rPr>
                <w:rFonts w:ascii="Times New Roman" w:hAnsi="Times New Roman"/>
                <w:noProof/>
                <w:lang w:val="en-US"/>
              </w:rPr>
              <w:drawing>
                <wp:inline distT="0" distB="0" distL="0" distR="0" wp14:anchorId="112F7007" wp14:editId="4353EED7">
                  <wp:extent cx="10795" cy="10795"/>
                  <wp:effectExtent l="0" t="0" r="0" b="0"/>
                  <wp:docPr id="4" name="Picture 4" descr="page114image88014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page114image88014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" cy="10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229F9">
              <w:rPr>
                <w:rFonts w:ascii="Times New Roman" w:eastAsia="Times New Roman" w:hAnsi="Times New Roman" w:cs="Times New Roman"/>
              </w:rPr>
              <w:fldChar w:fldCharType="end"/>
            </w:r>
            <w:r w:rsidRPr="007229F9">
              <w:rPr>
                <w:rFonts w:ascii="TimesNewRomanPSMT" w:eastAsia="Times New Roman" w:hAnsi="TimesNewRomanPSMT" w:cs="Times New Roman"/>
              </w:rPr>
              <w:t xml:space="preserve">9) I felt very confident using this module </w:t>
            </w:r>
          </w:p>
        </w:tc>
      </w:tr>
      <w:tr w:rsidR="007229F9" w:rsidRPr="007229F9" w14:paraId="6F6F7B8B" w14:textId="77777777" w:rsidTr="007229F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39D3A2" w14:textId="58DF32BC" w:rsidR="007229F9" w:rsidRPr="007229F9" w:rsidRDefault="007229F9" w:rsidP="00B22E04">
            <w:pPr>
              <w:rPr>
                <w:rFonts w:ascii="Times New Roman" w:eastAsia="Times New Roman" w:hAnsi="Times New Roman" w:cs="Times New Roman"/>
              </w:rPr>
            </w:pPr>
            <w:r w:rsidRPr="007229F9">
              <w:rPr>
                <w:rFonts w:ascii="TimesNewRomanPSMT" w:eastAsia="Times New Roman" w:hAnsi="TimesNewRomanPSMT" w:cs="Times New Roman"/>
              </w:rPr>
              <w:t xml:space="preserve">10) I needed to learn a lot of things before I could get going with this system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78B974" w14:textId="77777777" w:rsidR="007229F9" w:rsidRPr="007229F9" w:rsidRDefault="007229F9" w:rsidP="00B22E04">
            <w:pPr>
              <w:rPr>
                <w:rFonts w:ascii="Times New Roman" w:eastAsia="Times New Roman" w:hAnsi="Times New Roman" w:cs="Times New Roman"/>
              </w:rPr>
            </w:pPr>
            <w:r w:rsidRPr="007229F9">
              <w:rPr>
                <w:rFonts w:ascii="TimesNewRomanPSMT" w:eastAsia="Times New Roman" w:hAnsi="TimesNewRomanPSMT" w:cs="Times New Roman"/>
              </w:rPr>
              <w:t xml:space="preserve">10) I needed to learn a lot of things before I could get going with this module </w:t>
            </w:r>
          </w:p>
        </w:tc>
      </w:tr>
    </w:tbl>
    <w:p w14:paraId="1FD68912" w14:textId="77777777" w:rsidR="004B16A5" w:rsidRDefault="004B16A5" w:rsidP="00AE1642">
      <w:pPr>
        <w:jc w:val="center"/>
        <w:rPr>
          <w:rFonts w:ascii="Times New Roman" w:hAnsi="Times New Roman" w:cs="Times New Roman"/>
          <w:b/>
          <w:bCs/>
        </w:rPr>
      </w:pPr>
    </w:p>
    <w:p w14:paraId="09DAEBC2" w14:textId="3AF8A1C2" w:rsidR="004B16A5" w:rsidRDefault="004B16A5" w:rsidP="00AE1642">
      <w:pPr>
        <w:jc w:val="center"/>
        <w:rPr>
          <w:rFonts w:ascii="Times New Roman" w:hAnsi="Times New Roman" w:cs="Times New Roman"/>
          <w:b/>
          <w:bCs/>
        </w:rPr>
      </w:pPr>
    </w:p>
    <w:p w14:paraId="6F6255C2" w14:textId="2A80DBDA" w:rsidR="00B22E04" w:rsidRDefault="00B22E04" w:rsidP="00AE1642">
      <w:pPr>
        <w:jc w:val="center"/>
        <w:rPr>
          <w:rFonts w:ascii="Times New Roman" w:hAnsi="Times New Roman" w:cs="Times New Roman"/>
          <w:b/>
          <w:bCs/>
        </w:rPr>
      </w:pPr>
    </w:p>
    <w:p w14:paraId="2C7F1516" w14:textId="2258AD22" w:rsidR="00B22E04" w:rsidRDefault="00B22E04" w:rsidP="00AE1642">
      <w:pPr>
        <w:jc w:val="center"/>
        <w:rPr>
          <w:rFonts w:ascii="Times New Roman" w:hAnsi="Times New Roman" w:cs="Times New Roman"/>
          <w:b/>
          <w:bCs/>
        </w:rPr>
      </w:pPr>
    </w:p>
    <w:sectPr w:rsidR="00B22E04" w:rsidSect="0024513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B7EC05" w14:textId="77777777" w:rsidR="009442D2" w:rsidRDefault="009442D2" w:rsidP="00BF2FF2">
      <w:r>
        <w:separator/>
      </w:r>
    </w:p>
  </w:endnote>
  <w:endnote w:type="continuationSeparator" w:id="0">
    <w:p w14:paraId="0C5C6998" w14:textId="77777777" w:rsidR="009442D2" w:rsidRDefault="009442D2" w:rsidP="00BF2FF2">
      <w:r>
        <w:continuationSeparator/>
      </w:r>
    </w:p>
  </w:endnote>
  <w:endnote w:type="continuationNotice" w:id="1">
    <w:p w14:paraId="7E09BA8D" w14:textId="77777777" w:rsidR="009442D2" w:rsidRDefault="009442D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Liberation Serif">
    <w:altName w:val="Times New Roman"/>
    <w:charset w:val="01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2748F5" w14:textId="77777777" w:rsidR="009442D2" w:rsidRDefault="009442D2" w:rsidP="00BF2FF2">
      <w:r>
        <w:separator/>
      </w:r>
    </w:p>
  </w:footnote>
  <w:footnote w:type="continuationSeparator" w:id="0">
    <w:p w14:paraId="15825D27" w14:textId="77777777" w:rsidR="009442D2" w:rsidRDefault="009442D2" w:rsidP="00BF2FF2">
      <w:r>
        <w:continuationSeparator/>
      </w:r>
    </w:p>
  </w:footnote>
  <w:footnote w:type="continuationNotice" w:id="1">
    <w:p w14:paraId="35B6390E" w14:textId="77777777" w:rsidR="009442D2" w:rsidRDefault="009442D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DA14E4"/>
    <w:multiLevelType w:val="multilevel"/>
    <w:tmpl w:val="3DFAF6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4430C4"/>
    <w:multiLevelType w:val="hybridMultilevel"/>
    <w:tmpl w:val="BF663A8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6913CE"/>
    <w:multiLevelType w:val="hybridMultilevel"/>
    <w:tmpl w:val="734E0C3C"/>
    <w:lvl w:ilvl="0" w:tplc="A85451B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395B52"/>
    <w:multiLevelType w:val="hybridMultilevel"/>
    <w:tmpl w:val="49DE27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CF31B1"/>
    <w:multiLevelType w:val="hybridMultilevel"/>
    <w:tmpl w:val="D8CED9EE"/>
    <w:lvl w:ilvl="0" w:tplc="D488149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0C16B4"/>
    <w:multiLevelType w:val="multilevel"/>
    <w:tmpl w:val="3BD2642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6" w15:restartNumberingAfterBreak="0">
    <w:nsid w:val="21075252"/>
    <w:multiLevelType w:val="multilevel"/>
    <w:tmpl w:val="C63A52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31769E6"/>
    <w:multiLevelType w:val="hybridMultilevel"/>
    <w:tmpl w:val="465211FE"/>
    <w:lvl w:ilvl="0" w:tplc="B442DBB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BA1A1F"/>
    <w:multiLevelType w:val="multilevel"/>
    <w:tmpl w:val="7F928A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53C2F2B"/>
    <w:multiLevelType w:val="multilevel"/>
    <w:tmpl w:val="9FD433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9462F92"/>
    <w:multiLevelType w:val="multilevel"/>
    <w:tmpl w:val="68503E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F63226B"/>
    <w:multiLevelType w:val="multilevel"/>
    <w:tmpl w:val="3D9870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41F49D1"/>
    <w:multiLevelType w:val="multilevel"/>
    <w:tmpl w:val="534870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F6411DF"/>
    <w:multiLevelType w:val="hybridMultilevel"/>
    <w:tmpl w:val="F8C8D3F2"/>
    <w:lvl w:ilvl="0" w:tplc="A3BCE4F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2AE43C6"/>
    <w:multiLevelType w:val="hybridMultilevel"/>
    <w:tmpl w:val="427E53CC"/>
    <w:lvl w:ilvl="0" w:tplc="A802FE8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6317A72"/>
    <w:multiLevelType w:val="multilevel"/>
    <w:tmpl w:val="961083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A5D1D87"/>
    <w:multiLevelType w:val="multilevel"/>
    <w:tmpl w:val="16E6B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532D30D8"/>
    <w:multiLevelType w:val="multilevel"/>
    <w:tmpl w:val="00F64F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75F0E63"/>
    <w:multiLevelType w:val="multilevel"/>
    <w:tmpl w:val="3C9CA0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B2138FF"/>
    <w:multiLevelType w:val="multilevel"/>
    <w:tmpl w:val="7E3EA4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C3654CA"/>
    <w:multiLevelType w:val="multilevel"/>
    <w:tmpl w:val="0180C5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2A63EC8"/>
    <w:multiLevelType w:val="multilevel"/>
    <w:tmpl w:val="7EC004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78F357A"/>
    <w:multiLevelType w:val="multilevel"/>
    <w:tmpl w:val="6C9286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22A0DDF"/>
    <w:multiLevelType w:val="multilevel"/>
    <w:tmpl w:val="870AF8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3AA17E0"/>
    <w:multiLevelType w:val="hybridMultilevel"/>
    <w:tmpl w:val="2E2CC1E2"/>
    <w:lvl w:ilvl="0" w:tplc="E47A9B66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6AF7727"/>
    <w:multiLevelType w:val="multilevel"/>
    <w:tmpl w:val="EA64C6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8355692"/>
    <w:multiLevelType w:val="hybridMultilevel"/>
    <w:tmpl w:val="A51A6A2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8C90EE1"/>
    <w:multiLevelType w:val="multilevel"/>
    <w:tmpl w:val="03E60A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A084D8F"/>
    <w:multiLevelType w:val="multilevel"/>
    <w:tmpl w:val="6A9A25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E196791"/>
    <w:multiLevelType w:val="multilevel"/>
    <w:tmpl w:val="E41A3B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E5B3B0F"/>
    <w:multiLevelType w:val="hybridMultilevel"/>
    <w:tmpl w:val="9D9299A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F6507BD"/>
    <w:multiLevelType w:val="hybridMultilevel"/>
    <w:tmpl w:val="9D9299A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8167093">
    <w:abstractNumId w:val="7"/>
  </w:num>
  <w:num w:numId="2" w16cid:durableId="1195970976">
    <w:abstractNumId w:val="30"/>
  </w:num>
  <w:num w:numId="3" w16cid:durableId="2030525579">
    <w:abstractNumId w:val="2"/>
  </w:num>
  <w:num w:numId="4" w16cid:durableId="1383024057">
    <w:abstractNumId w:val="26"/>
  </w:num>
  <w:num w:numId="5" w16cid:durableId="430007042">
    <w:abstractNumId w:val="14"/>
  </w:num>
  <w:num w:numId="6" w16cid:durableId="734203480">
    <w:abstractNumId w:val="1"/>
  </w:num>
  <w:num w:numId="7" w16cid:durableId="1110736594">
    <w:abstractNumId w:val="31"/>
  </w:num>
  <w:num w:numId="8" w16cid:durableId="468323416">
    <w:abstractNumId w:val="4"/>
  </w:num>
  <w:num w:numId="9" w16cid:durableId="370154574">
    <w:abstractNumId w:val="21"/>
  </w:num>
  <w:num w:numId="10" w16cid:durableId="813875">
    <w:abstractNumId w:val="3"/>
  </w:num>
  <w:num w:numId="11" w16cid:durableId="1279608714">
    <w:abstractNumId w:val="16"/>
  </w:num>
  <w:num w:numId="12" w16cid:durableId="1878859363">
    <w:abstractNumId w:val="24"/>
  </w:num>
  <w:num w:numId="13" w16cid:durableId="2042704862">
    <w:abstractNumId w:val="5"/>
  </w:num>
  <w:num w:numId="14" w16cid:durableId="1803764192">
    <w:abstractNumId w:val="13"/>
  </w:num>
  <w:num w:numId="15" w16cid:durableId="523523468">
    <w:abstractNumId w:val="28"/>
  </w:num>
  <w:num w:numId="16" w16cid:durableId="1204059450">
    <w:abstractNumId w:val="8"/>
  </w:num>
  <w:num w:numId="17" w16cid:durableId="1880126360">
    <w:abstractNumId w:val="12"/>
  </w:num>
  <w:num w:numId="18" w16cid:durableId="1187015066">
    <w:abstractNumId w:val="19"/>
  </w:num>
  <w:num w:numId="19" w16cid:durableId="1121262714">
    <w:abstractNumId w:val="22"/>
  </w:num>
  <w:num w:numId="20" w16cid:durableId="535509639">
    <w:abstractNumId w:val="20"/>
  </w:num>
  <w:num w:numId="21" w16cid:durableId="16858210">
    <w:abstractNumId w:val="25"/>
  </w:num>
  <w:num w:numId="22" w16cid:durableId="1362852575">
    <w:abstractNumId w:val="10"/>
  </w:num>
  <w:num w:numId="23" w16cid:durableId="1177378458">
    <w:abstractNumId w:val="15"/>
  </w:num>
  <w:num w:numId="24" w16cid:durableId="1926842287">
    <w:abstractNumId w:val="0"/>
  </w:num>
  <w:num w:numId="25" w16cid:durableId="297880267">
    <w:abstractNumId w:val="17"/>
  </w:num>
  <w:num w:numId="26" w16cid:durableId="621306799">
    <w:abstractNumId w:val="11"/>
  </w:num>
  <w:num w:numId="27" w16cid:durableId="1127352163">
    <w:abstractNumId w:val="6"/>
  </w:num>
  <w:num w:numId="28" w16cid:durableId="172570714">
    <w:abstractNumId w:val="27"/>
  </w:num>
  <w:num w:numId="29" w16cid:durableId="864096514">
    <w:abstractNumId w:val="23"/>
  </w:num>
  <w:num w:numId="30" w16cid:durableId="436754981">
    <w:abstractNumId w:val="18"/>
  </w:num>
  <w:num w:numId="31" w16cid:durableId="366412113">
    <w:abstractNumId w:val="29"/>
  </w:num>
  <w:num w:numId="32" w16cid:durableId="134389736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907"/>
    <w:rsid w:val="00000718"/>
    <w:rsid w:val="00000F5E"/>
    <w:rsid w:val="0000381D"/>
    <w:rsid w:val="000056D4"/>
    <w:rsid w:val="00006A48"/>
    <w:rsid w:val="00010291"/>
    <w:rsid w:val="000121BD"/>
    <w:rsid w:val="000128E9"/>
    <w:rsid w:val="000137D8"/>
    <w:rsid w:val="00016206"/>
    <w:rsid w:val="00020087"/>
    <w:rsid w:val="000218DD"/>
    <w:rsid w:val="00023B10"/>
    <w:rsid w:val="00024ABC"/>
    <w:rsid w:val="000255D3"/>
    <w:rsid w:val="00032837"/>
    <w:rsid w:val="00034032"/>
    <w:rsid w:val="00041E1A"/>
    <w:rsid w:val="000526B9"/>
    <w:rsid w:val="0005382D"/>
    <w:rsid w:val="00053C42"/>
    <w:rsid w:val="000570C6"/>
    <w:rsid w:val="00061AB9"/>
    <w:rsid w:val="00062299"/>
    <w:rsid w:val="00064000"/>
    <w:rsid w:val="000654D1"/>
    <w:rsid w:val="00074B0A"/>
    <w:rsid w:val="00075C5C"/>
    <w:rsid w:val="00076254"/>
    <w:rsid w:val="00077710"/>
    <w:rsid w:val="00080781"/>
    <w:rsid w:val="000824B7"/>
    <w:rsid w:val="0008307D"/>
    <w:rsid w:val="0008476F"/>
    <w:rsid w:val="00085E67"/>
    <w:rsid w:val="000878CD"/>
    <w:rsid w:val="000901F4"/>
    <w:rsid w:val="00095429"/>
    <w:rsid w:val="00095ECF"/>
    <w:rsid w:val="000A7100"/>
    <w:rsid w:val="000A7420"/>
    <w:rsid w:val="000A77BF"/>
    <w:rsid w:val="000C1F7B"/>
    <w:rsid w:val="000C2B72"/>
    <w:rsid w:val="000C2ED5"/>
    <w:rsid w:val="000C32CF"/>
    <w:rsid w:val="000C6047"/>
    <w:rsid w:val="000C74A9"/>
    <w:rsid w:val="000D196A"/>
    <w:rsid w:val="000E01FC"/>
    <w:rsid w:val="000E7B17"/>
    <w:rsid w:val="000F5438"/>
    <w:rsid w:val="00101F0E"/>
    <w:rsid w:val="001027AE"/>
    <w:rsid w:val="001125E9"/>
    <w:rsid w:val="00115669"/>
    <w:rsid w:val="00117658"/>
    <w:rsid w:val="0012494C"/>
    <w:rsid w:val="00127F72"/>
    <w:rsid w:val="00131046"/>
    <w:rsid w:val="00131DAC"/>
    <w:rsid w:val="001342DF"/>
    <w:rsid w:val="001354DF"/>
    <w:rsid w:val="001400BF"/>
    <w:rsid w:val="0014278F"/>
    <w:rsid w:val="00145362"/>
    <w:rsid w:val="001528A5"/>
    <w:rsid w:val="001575BF"/>
    <w:rsid w:val="00157BC8"/>
    <w:rsid w:val="00162290"/>
    <w:rsid w:val="00162740"/>
    <w:rsid w:val="00162873"/>
    <w:rsid w:val="001676FF"/>
    <w:rsid w:val="00172F24"/>
    <w:rsid w:val="00174E9D"/>
    <w:rsid w:val="00175BBD"/>
    <w:rsid w:val="001776EF"/>
    <w:rsid w:val="00180A70"/>
    <w:rsid w:val="00185DF9"/>
    <w:rsid w:val="001865BF"/>
    <w:rsid w:val="00186F78"/>
    <w:rsid w:val="00187AB7"/>
    <w:rsid w:val="00192400"/>
    <w:rsid w:val="0019338A"/>
    <w:rsid w:val="0019421B"/>
    <w:rsid w:val="00194C81"/>
    <w:rsid w:val="00194E5B"/>
    <w:rsid w:val="001A197F"/>
    <w:rsid w:val="001A5D3D"/>
    <w:rsid w:val="001A7189"/>
    <w:rsid w:val="001B1105"/>
    <w:rsid w:val="001B16BB"/>
    <w:rsid w:val="001B30D1"/>
    <w:rsid w:val="001B57B4"/>
    <w:rsid w:val="001C2E39"/>
    <w:rsid w:val="001C3145"/>
    <w:rsid w:val="001C42BC"/>
    <w:rsid w:val="001C4345"/>
    <w:rsid w:val="001C5F18"/>
    <w:rsid w:val="001C7CD9"/>
    <w:rsid w:val="001D0130"/>
    <w:rsid w:val="001D1CCF"/>
    <w:rsid w:val="001D2B65"/>
    <w:rsid w:val="001D528F"/>
    <w:rsid w:val="001D6D66"/>
    <w:rsid w:val="001E125E"/>
    <w:rsid w:val="001E2369"/>
    <w:rsid w:val="001E2C51"/>
    <w:rsid w:val="001E44B6"/>
    <w:rsid w:val="001E4CF5"/>
    <w:rsid w:val="001E7397"/>
    <w:rsid w:val="001E7F15"/>
    <w:rsid w:val="001F30AF"/>
    <w:rsid w:val="001F6360"/>
    <w:rsid w:val="001F64AD"/>
    <w:rsid w:val="0020448A"/>
    <w:rsid w:val="00206385"/>
    <w:rsid w:val="0022031B"/>
    <w:rsid w:val="00220449"/>
    <w:rsid w:val="00221211"/>
    <w:rsid w:val="002226A8"/>
    <w:rsid w:val="0022765E"/>
    <w:rsid w:val="00234081"/>
    <w:rsid w:val="002343B9"/>
    <w:rsid w:val="00241BEC"/>
    <w:rsid w:val="002443B3"/>
    <w:rsid w:val="00244C24"/>
    <w:rsid w:val="00244E24"/>
    <w:rsid w:val="0024513A"/>
    <w:rsid w:val="002506A2"/>
    <w:rsid w:val="00250BC1"/>
    <w:rsid w:val="002540A4"/>
    <w:rsid w:val="00263B1B"/>
    <w:rsid w:val="00265261"/>
    <w:rsid w:val="00272347"/>
    <w:rsid w:val="00276B18"/>
    <w:rsid w:val="00280DB7"/>
    <w:rsid w:val="00292E9B"/>
    <w:rsid w:val="002A0BB0"/>
    <w:rsid w:val="002B14A9"/>
    <w:rsid w:val="002B1B58"/>
    <w:rsid w:val="002B2792"/>
    <w:rsid w:val="002B3337"/>
    <w:rsid w:val="002B5076"/>
    <w:rsid w:val="002C0907"/>
    <w:rsid w:val="002C1A32"/>
    <w:rsid w:val="002C1C9B"/>
    <w:rsid w:val="002C514C"/>
    <w:rsid w:val="002C6DE7"/>
    <w:rsid w:val="002D3775"/>
    <w:rsid w:val="002D4220"/>
    <w:rsid w:val="002D6DCC"/>
    <w:rsid w:val="002D6F16"/>
    <w:rsid w:val="002E1A3C"/>
    <w:rsid w:val="002E31A1"/>
    <w:rsid w:val="002E4FB4"/>
    <w:rsid w:val="002E6F1D"/>
    <w:rsid w:val="002E7176"/>
    <w:rsid w:val="002E7208"/>
    <w:rsid w:val="002E732D"/>
    <w:rsid w:val="002E77A6"/>
    <w:rsid w:val="002F41E9"/>
    <w:rsid w:val="002F4B0E"/>
    <w:rsid w:val="002F4DCC"/>
    <w:rsid w:val="002F70C2"/>
    <w:rsid w:val="0030005D"/>
    <w:rsid w:val="00300454"/>
    <w:rsid w:val="00301806"/>
    <w:rsid w:val="00301B20"/>
    <w:rsid w:val="00302478"/>
    <w:rsid w:val="00302CC7"/>
    <w:rsid w:val="003036C3"/>
    <w:rsid w:val="00304AB6"/>
    <w:rsid w:val="00304D03"/>
    <w:rsid w:val="0030539F"/>
    <w:rsid w:val="003063F1"/>
    <w:rsid w:val="00312E13"/>
    <w:rsid w:val="00316953"/>
    <w:rsid w:val="00320F59"/>
    <w:rsid w:val="00322009"/>
    <w:rsid w:val="00323384"/>
    <w:rsid w:val="003234F6"/>
    <w:rsid w:val="00323C96"/>
    <w:rsid w:val="00326D80"/>
    <w:rsid w:val="003313C7"/>
    <w:rsid w:val="00332921"/>
    <w:rsid w:val="003330C6"/>
    <w:rsid w:val="00334948"/>
    <w:rsid w:val="003350D4"/>
    <w:rsid w:val="00336205"/>
    <w:rsid w:val="0034068B"/>
    <w:rsid w:val="00346A99"/>
    <w:rsid w:val="00347B68"/>
    <w:rsid w:val="00352DC4"/>
    <w:rsid w:val="00354DF9"/>
    <w:rsid w:val="00355F6C"/>
    <w:rsid w:val="003566BD"/>
    <w:rsid w:val="00357ECC"/>
    <w:rsid w:val="00360981"/>
    <w:rsid w:val="003632E3"/>
    <w:rsid w:val="003655EC"/>
    <w:rsid w:val="00365C74"/>
    <w:rsid w:val="00365E70"/>
    <w:rsid w:val="00370C33"/>
    <w:rsid w:val="0037366D"/>
    <w:rsid w:val="0037506D"/>
    <w:rsid w:val="003776FD"/>
    <w:rsid w:val="00377887"/>
    <w:rsid w:val="00377D7F"/>
    <w:rsid w:val="003807BE"/>
    <w:rsid w:val="003810D1"/>
    <w:rsid w:val="00381D6E"/>
    <w:rsid w:val="00382428"/>
    <w:rsid w:val="00383B90"/>
    <w:rsid w:val="00385893"/>
    <w:rsid w:val="00385D2F"/>
    <w:rsid w:val="00385FB3"/>
    <w:rsid w:val="00386D26"/>
    <w:rsid w:val="003A0D6D"/>
    <w:rsid w:val="003A0E0C"/>
    <w:rsid w:val="003A1EDC"/>
    <w:rsid w:val="003A1F92"/>
    <w:rsid w:val="003A2859"/>
    <w:rsid w:val="003A55A4"/>
    <w:rsid w:val="003A689E"/>
    <w:rsid w:val="003A74EF"/>
    <w:rsid w:val="003B0379"/>
    <w:rsid w:val="003B08B5"/>
    <w:rsid w:val="003B15AB"/>
    <w:rsid w:val="003B1A24"/>
    <w:rsid w:val="003C0280"/>
    <w:rsid w:val="003C6C25"/>
    <w:rsid w:val="003C745E"/>
    <w:rsid w:val="003D0363"/>
    <w:rsid w:val="003D23CB"/>
    <w:rsid w:val="003D4E20"/>
    <w:rsid w:val="003E1ACF"/>
    <w:rsid w:val="003F3A2E"/>
    <w:rsid w:val="004013B1"/>
    <w:rsid w:val="004019FE"/>
    <w:rsid w:val="00401DD0"/>
    <w:rsid w:val="004027B8"/>
    <w:rsid w:val="00405B01"/>
    <w:rsid w:val="00410AF8"/>
    <w:rsid w:val="004115AD"/>
    <w:rsid w:val="004119AA"/>
    <w:rsid w:val="00415DDC"/>
    <w:rsid w:val="00424394"/>
    <w:rsid w:val="00426D57"/>
    <w:rsid w:val="004343BA"/>
    <w:rsid w:val="004346FA"/>
    <w:rsid w:val="0044503E"/>
    <w:rsid w:val="00445806"/>
    <w:rsid w:val="004508FC"/>
    <w:rsid w:val="0045109F"/>
    <w:rsid w:val="004529A4"/>
    <w:rsid w:val="004627E6"/>
    <w:rsid w:val="004629CE"/>
    <w:rsid w:val="00462E07"/>
    <w:rsid w:val="004662A7"/>
    <w:rsid w:val="004666E7"/>
    <w:rsid w:val="00467E81"/>
    <w:rsid w:val="00467FFC"/>
    <w:rsid w:val="004706CC"/>
    <w:rsid w:val="00471E7A"/>
    <w:rsid w:val="00473029"/>
    <w:rsid w:val="00474761"/>
    <w:rsid w:val="00474841"/>
    <w:rsid w:val="00476A3C"/>
    <w:rsid w:val="00480697"/>
    <w:rsid w:val="00480AFB"/>
    <w:rsid w:val="00481C74"/>
    <w:rsid w:val="004825F4"/>
    <w:rsid w:val="00487E17"/>
    <w:rsid w:val="00492224"/>
    <w:rsid w:val="004928BD"/>
    <w:rsid w:val="004949A9"/>
    <w:rsid w:val="004962DF"/>
    <w:rsid w:val="0049775B"/>
    <w:rsid w:val="004A402B"/>
    <w:rsid w:val="004B16A5"/>
    <w:rsid w:val="004B1D4E"/>
    <w:rsid w:val="004B4F8C"/>
    <w:rsid w:val="004B62E5"/>
    <w:rsid w:val="004B63DB"/>
    <w:rsid w:val="004C1D12"/>
    <w:rsid w:val="004C572D"/>
    <w:rsid w:val="004C6B3E"/>
    <w:rsid w:val="004C6F03"/>
    <w:rsid w:val="004D2A26"/>
    <w:rsid w:val="004D2B21"/>
    <w:rsid w:val="004D3AA7"/>
    <w:rsid w:val="004D5686"/>
    <w:rsid w:val="004E0AAC"/>
    <w:rsid w:val="004E0F89"/>
    <w:rsid w:val="004E70F6"/>
    <w:rsid w:val="004F01CC"/>
    <w:rsid w:val="004F457C"/>
    <w:rsid w:val="004F7062"/>
    <w:rsid w:val="004F75E7"/>
    <w:rsid w:val="005023C8"/>
    <w:rsid w:val="0050531A"/>
    <w:rsid w:val="00505753"/>
    <w:rsid w:val="00506F60"/>
    <w:rsid w:val="005166BB"/>
    <w:rsid w:val="00517D6D"/>
    <w:rsid w:val="00522AB1"/>
    <w:rsid w:val="00522CD8"/>
    <w:rsid w:val="00524798"/>
    <w:rsid w:val="00525375"/>
    <w:rsid w:val="00530181"/>
    <w:rsid w:val="00532E13"/>
    <w:rsid w:val="00533EC8"/>
    <w:rsid w:val="00535658"/>
    <w:rsid w:val="00536D23"/>
    <w:rsid w:val="005372E3"/>
    <w:rsid w:val="005420CA"/>
    <w:rsid w:val="005428D2"/>
    <w:rsid w:val="00543BFD"/>
    <w:rsid w:val="00544D3C"/>
    <w:rsid w:val="00545E12"/>
    <w:rsid w:val="00551B1E"/>
    <w:rsid w:val="0055474C"/>
    <w:rsid w:val="00556C76"/>
    <w:rsid w:val="005663BB"/>
    <w:rsid w:val="00566F03"/>
    <w:rsid w:val="00567844"/>
    <w:rsid w:val="00570920"/>
    <w:rsid w:val="00571859"/>
    <w:rsid w:val="00573828"/>
    <w:rsid w:val="00581724"/>
    <w:rsid w:val="00581CA3"/>
    <w:rsid w:val="00585191"/>
    <w:rsid w:val="005930CA"/>
    <w:rsid w:val="00593E01"/>
    <w:rsid w:val="005968E2"/>
    <w:rsid w:val="005A1117"/>
    <w:rsid w:val="005A25E2"/>
    <w:rsid w:val="005A614C"/>
    <w:rsid w:val="005B2582"/>
    <w:rsid w:val="005C1DFE"/>
    <w:rsid w:val="005C6164"/>
    <w:rsid w:val="005D03C5"/>
    <w:rsid w:val="005D21BD"/>
    <w:rsid w:val="005D2C22"/>
    <w:rsid w:val="005D3730"/>
    <w:rsid w:val="005D64A0"/>
    <w:rsid w:val="005E0F82"/>
    <w:rsid w:val="005E4E55"/>
    <w:rsid w:val="005E5FFC"/>
    <w:rsid w:val="005E66C2"/>
    <w:rsid w:val="005E6B3B"/>
    <w:rsid w:val="005F4053"/>
    <w:rsid w:val="005F4E3D"/>
    <w:rsid w:val="00601941"/>
    <w:rsid w:val="00602684"/>
    <w:rsid w:val="0060304C"/>
    <w:rsid w:val="00605312"/>
    <w:rsid w:val="00606069"/>
    <w:rsid w:val="0060726F"/>
    <w:rsid w:val="00610A59"/>
    <w:rsid w:val="00613701"/>
    <w:rsid w:val="0061440B"/>
    <w:rsid w:val="0061533D"/>
    <w:rsid w:val="00624556"/>
    <w:rsid w:val="00626875"/>
    <w:rsid w:val="00626C2B"/>
    <w:rsid w:val="0062724B"/>
    <w:rsid w:val="00627798"/>
    <w:rsid w:val="00627A9F"/>
    <w:rsid w:val="00630382"/>
    <w:rsid w:val="006307AE"/>
    <w:rsid w:val="0063212D"/>
    <w:rsid w:val="00640371"/>
    <w:rsid w:val="006469C0"/>
    <w:rsid w:val="00646C55"/>
    <w:rsid w:val="006533A6"/>
    <w:rsid w:val="00662F7C"/>
    <w:rsid w:val="006676A1"/>
    <w:rsid w:val="00667A27"/>
    <w:rsid w:val="006705A6"/>
    <w:rsid w:val="00670DD3"/>
    <w:rsid w:val="006731EA"/>
    <w:rsid w:val="00674148"/>
    <w:rsid w:val="00675760"/>
    <w:rsid w:val="006774CB"/>
    <w:rsid w:val="006866C6"/>
    <w:rsid w:val="00686F9A"/>
    <w:rsid w:val="00690E83"/>
    <w:rsid w:val="00691128"/>
    <w:rsid w:val="00691849"/>
    <w:rsid w:val="00695404"/>
    <w:rsid w:val="00695C8B"/>
    <w:rsid w:val="006A0C1C"/>
    <w:rsid w:val="006A1CBF"/>
    <w:rsid w:val="006A2BB8"/>
    <w:rsid w:val="006A46C8"/>
    <w:rsid w:val="006A6D5B"/>
    <w:rsid w:val="006A7C50"/>
    <w:rsid w:val="006B1028"/>
    <w:rsid w:val="006B2444"/>
    <w:rsid w:val="006B6F29"/>
    <w:rsid w:val="006B72F8"/>
    <w:rsid w:val="006D2E89"/>
    <w:rsid w:val="006D37BB"/>
    <w:rsid w:val="006D7120"/>
    <w:rsid w:val="006E02C6"/>
    <w:rsid w:val="006E1C30"/>
    <w:rsid w:val="006E21E9"/>
    <w:rsid w:val="006E66ED"/>
    <w:rsid w:val="006F1149"/>
    <w:rsid w:val="006F1A94"/>
    <w:rsid w:val="006F3AA7"/>
    <w:rsid w:val="006F3B4B"/>
    <w:rsid w:val="006F4393"/>
    <w:rsid w:val="006F4D0C"/>
    <w:rsid w:val="006F5DBD"/>
    <w:rsid w:val="00704FDB"/>
    <w:rsid w:val="00706DBF"/>
    <w:rsid w:val="007107C7"/>
    <w:rsid w:val="0071305B"/>
    <w:rsid w:val="00714764"/>
    <w:rsid w:val="0071784F"/>
    <w:rsid w:val="00721988"/>
    <w:rsid w:val="007229F9"/>
    <w:rsid w:val="00723C41"/>
    <w:rsid w:val="00723EFF"/>
    <w:rsid w:val="00727E11"/>
    <w:rsid w:val="00731204"/>
    <w:rsid w:val="007318DE"/>
    <w:rsid w:val="00737FB4"/>
    <w:rsid w:val="00743CC8"/>
    <w:rsid w:val="0075457A"/>
    <w:rsid w:val="00754FAE"/>
    <w:rsid w:val="00762110"/>
    <w:rsid w:val="007656B5"/>
    <w:rsid w:val="007657F7"/>
    <w:rsid w:val="00766362"/>
    <w:rsid w:val="00767254"/>
    <w:rsid w:val="00767BE3"/>
    <w:rsid w:val="00776C72"/>
    <w:rsid w:val="00776F49"/>
    <w:rsid w:val="00780B46"/>
    <w:rsid w:val="00784071"/>
    <w:rsid w:val="00784226"/>
    <w:rsid w:val="00784551"/>
    <w:rsid w:val="00784CF5"/>
    <w:rsid w:val="0078695E"/>
    <w:rsid w:val="00786E50"/>
    <w:rsid w:val="00792B50"/>
    <w:rsid w:val="00793EA7"/>
    <w:rsid w:val="00794AB4"/>
    <w:rsid w:val="007960B6"/>
    <w:rsid w:val="00796EB2"/>
    <w:rsid w:val="007A5AD5"/>
    <w:rsid w:val="007A63E7"/>
    <w:rsid w:val="007B3670"/>
    <w:rsid w:val="007B5354"/>
    <w:rsid w:val="007C1A2C"/>
    <w:rsid w:val="007C350C"/>
    <w:rsid w:val="007C4434"/>
    <w:rsid w:val="007D07BB"/>
    <w:rsid w:val="007D1489"/>
    <w:rsid w:val="007D207A"/>
    <w:rsid w:val="007D2A69"/>
    <w:rsid w:val="007D5291"/>
    <w:rsid w:val="007E086E"/>
    <w:rsid w:val="007E176C"/>
    <w:rsid w:val="007E27D3"/>
    <w:rsid w:val="007E3E33"/>
    <w:rsid w:val="007E4189"/>
    <w:rsid w:val="007E7073"/>
    <w:rsid w:val="007F1CAB"/>
    <w:rsid w:val="007F3A69"/>
    <w:rsid w:val="007F4939"/>
    <w:rsid w:val="007F56AB"/>
    <w:rsid w:val="008031E4"/>
    <w:rsid w:val="00812039"/>
    <w:rsid w:val="00813E49"/>
    <w:rsid w:val="00822856"/>
    <w:rsid w:val="00822B32"/>
    <w:rsid w:val="00825067"/>
    <w:rsid w:val="008258C7"/>
    <w:rsid w:val="0082623A"/>
    <w:rsid w:val="0083324C"/>
    <w:rsid w:val="00833C5C"/>
    <w:rsid w:val="00837419"/>
    <w:rsid w:val="00844142"/>
    <w:rsid w:val="00847322"/>
    <w:rsid w:val="00850D0F"/>
    <w:rsid w:val="008537E0"/>
    <w:rsid w:val="008543C0"/>
    <w:rsid w:val="00855F89"/>
    <w:rsid w:val="00860114"/>
    <w:rsid w:val="008633CD"/>
    <w:rsid w:val="0086379C"/>
    <w:rsid w:val="0086405C"/>
    <w:rsid w:val="00865849"/>
    <w:rsid w:val="00865B0B"/>
    <w:rsid w:val="00866566"/>
    <w:rsid w:val="0086757F"/>
    <w:rsid w:val="00871786"/>
    <w:rsid w:val="008775F7"/>
    <w:rsid w:val="00877BF3"/>
    <w:rsid w:val="00880F7F"/>
    <w:rsid w:val="008854F1"/>
    <w:rsid w:val="0088674C"/>
    <w:rsid w:val="00887B81"/>
    <w:rsid w:val="008923AB"/>
    <w:rsid w:val="008931B7"/>
    <w:rsid w:val="008A5156"/>
    <w:rsid w:val="008A59E1"/>
    <w:rsid w:val="008A7F07"/>
    <w:rsid w:val="008B0C3D"/>
    <w:rsid w:val="008B4C4F"/>
    <w:rsid w:val="008B4F54"/>
    <w:rsid w:val="008C20D7"/>
    <w:rsid w:val="008C2CB1"/>
    <w:rsid w:val="008C4878"/>
    <w:rsid w:val="008C56DB"/>
    <w:rsid w:val="008D1056"/>
    <w:rsid w:val="008D34D1"/>
    <w:rsid w:val="008E47D1"/>
    <w:rsid w:val="008E4DEC"/>
    <w:rsid w:val="008F0641"/>
    <w:rsid w:val="008F2DB7"/>
    <w:rsid w:val="008F3751"/>
    <w:rsid w:val="008F4C47"/>
    <w:rsid w:val="008F5BE6"/>
    <w:rsid w:val="00900520"/>
    <w:rsid w:val="00907146"/>
    <w:rsid w:val="009078AD"/>
    <w:rsid w:val="009121CA"/>
    <w:rsid w:val="00913580"/>
    <w:rsid w:val="00914123"/>
    <w:rsid w:val="009145BF"/>
    <w:rsid w:val="00925122"/>
    <w:rsid w:val="0092759D"/>
    <w:rsid w:val="00933869"/>
    <w:rsid w:val="0094018B"/>
    <w:rsid w:val="009405C7"/>
    <w:rsid w:val="009442D2"/>
    <w:rsid w:val="00944E81"/>
    <w:rsid w:val="009463AB"/>
    <w:rsid w:val="009464CA"/>
    <w:rsid w:val="00947C98"/>
    <w:rsid w:val="00947F65"/>
    <w:rsid w:val="009503F2"/>
    <w:rsid w:val="009518A4"/>
    <w:rsid w:val="0095318F"/>
    <w:rsid w:val="00953F6F"/>
    <w:rsid w:val="00954CF1"/>
    <w:rsid w:val="009558D4"/>
    <w:rsid w:val="0096077B"/>
    <w:rsid w:val="00961F38"/>
    <w:rsid w:val="009631E3"/>
    <w:rsid w:val="009648E5"/>
    <w:rsid w:val="00964D50"/>
    <w:rsid w:val="009662FA"/>
    <w:rsid w:val="00966644"/>
    <w:rsid w:val="0097168A"/>
    <w:rsid w:val="00976A09"/>
    <w:rsid w:val="00976D07"/>
    <w:rsid w:val="00986B76"/>
    <w:rsid w:val="0099071B"/>
    <w:rsid w:val="009908DA"/>
    <w:rsid w:val="00992C4B"/>
    <w:rsid w:val="0099507F"/>
    <w:rsid w:val="00995A4C"/>
    <w:rsid w:val="00995C22"/>
    <w:rsid w:val="009A1552"/>
    <w:rsid w:val="009A4385"/>
    <w:rsid w:val="009A680C"/>
    <w:rsid w:val="009B20F4"/>
    <w:rsid w:val="009B303C"/>
    <w:rsid w:val="009C001A"/>
    <w:rsid w:val="009C10D9"/>
    <w:rsid w:val="009C33B9"/>
    <w:rsid w:val="009C55A6"/>
    <w:rsid w:val="009C59EA"/>
    <w:rsid w:val="009C6FE3"/>
    <w:rsid w:val="009D4F76"/>
    <w:rsid w:val="009D5F13"/>
    <w:rsid w:val="009E0AAD"/>
    <w:rsid w:val="009E1D9B"/>
    <w:rsid w:val="009E2B95"/>
    <w:rsid w:val="009E3497"/>
    <w:rsid w:val="009E7A74"/>
    <w:rsid w:val="009F00E0"/>
    <w:rsid w:val="009F4A11"/>
    <w:rsid w:val="009F72C6"/>
    <w:rsid w:val="00A00AD6"/>
    <w:rsid w:val="00A02474"/>
    <w:rsid w:val="00A20AC0"/>
    <w:rsid w:val="00A24F36"/>
    <w:rsid w:val="00A27335"/>
    <w:rsid w:val="00A31E2F"/>
    <w:rsid w:val="00A321C0"/>
    <w:rsid w:val="00A3310C"/>
    <w:rsid w:val="00A33374"/>
    <w:rsid w:val="00A51159"/>
    <w:rsid w:val="00A52FED"/>
    <w:rsid w:val="00A554E7"/>
    <w:rsid w:val="00A60EE4"/>
    <w:rsid w:val="00A6614C"/>
    <w:rsid w:val="00A66FC7"/>
    <w:rsid w:val="00A67BE0"/>
    <w:rsid w:val="00A71441"/>
    <w:rsid w:val="00A718F8"/>
    <w:rsid w:val="00A73015"/>
    <w:rsid w:val="00A7661F"/>
    <w:rsid w:val="00A76CE8"/>
    <w:rsid w:val="00A77A5E"/>
    <w:rsid w:val="00A816A2"/>
    <w:rsid w:val="00A824E3"/>
    <w:rsid w:val="00A82F2E"/>
    <w:rsid w:val="00A86244"/>
    <w:rsid w:val="00A8677E"/>
    <w:rsid w:val="00A935F9"/>
    <w:rsid w:val="00A941BF"/>
    <w:rsid w:val="00A94390"/>
    <w:rsid w:val="00A970A8"/>
    <w:rsid w:val="00AA1604"/>
    <w:rsid w:val="00AA1CBC"/>
    <w:rsid w:val="00AB3421"/>
    <w:rsid w:val="00AB4D4C"/>
    <w:rsid w:val="00AC43A1"/>
    <w:rsid w:val="00AC43E2"/>
    <w:rsid w:val="00AC620E"/>
    <w:rsid w:val="00AD7177"/>
    <w:rsid w:val="00AD7916"/>
    <w:rsid w:val="00AE1642"/>
    <w:rsid w:val="00AE1DD2"/>
    <w:rsid w:val="00AE5EAC"/>
    <w:rsid w:val="00AE60FE"/>
    <w:rsid w:val="00AE7ABE"/>
    <w:rsid w:val="00AE7E63"/>
    <w:rsid w:val="00AF00ED"/>
    <w:rsid w:val="00AF58A9"/>
    <w:rsid w:val="00B0004A"/>
    <w:rsid w:val="00B00621"/>
    <w:rsid w:val="00B03485"/>
    <w:rsid w:val="00B037A1"/>
    <w:rsid w:val="00B10984"/>
    <w:rsid w:val="00B11AC6"/>
    <w:rsid w:val="00B132BF"/>
    <w:rsid w:val="00B15747"/>
    <w:rsid w:val="00B20ECF"/>
    <w:rsid w:val="00B22E04"/>
    <w:rsid w:val="00B234E4"/>
    <w:rsid w:val="00B243F1"/>
    <w:rsid w:val="00B31AAA"/>
    <w:rsid w:val="00B328EC"/>
    <w:rsid w:val="00B32F09"/>
    <w:rsid w:val="00B32F5E"/>
    <w:rsid w:val="00B330F8"/>
    <w:rsid w:val="00B336E8"/>
    <w:rsid w:val="00B35BF6"/>
    <w:rsid w:val="00B36885"/>
    <w:rsid w:val="00B40009"/>
    <w:rsid w:val="00B40980"/>
    <w:rsid w:val="00B4316F"/>
    <w:rsid w:val="00B446B6"/>
    <w:rsid w:val="00B45AFB"/>
    <w:rsid w:val="00B463DF"/>
    <w:rsid w:val="00B46F9B"/>
    <w:rsid w:val="00B47446"/>
    <w:rsid w:val="00B50047"/>
    <w:rsid w:val="00B56788"/>
    <w:rsid w:val="00B61237"/>
    <w:rsid w:val="00B613E1"/>
    <w:rsid w:val="00B61698"/>
    <w:rsid w:val="00B64B19"/>
    <w:rsid w:val="00B668D3"/>
    <w:rsid w:val="00B72919"/>
    <w:rsid w:val="00B75C40"/>
    <w:rsid w:val="00B80933"/>
    <w:rsid w:val="00B80BE7"/>
    <w:rsid w:val="00B837ED"/>
    <w:rsid w:val="00B84178"/>
    <w:rsid w:val="00B84570"/>
    <w:rsid w:val="00B84B76"/>
    <w:rsid w:val="00B91913"/>
    <w:rsid w:val="00B926C0"/>
    <w:rsid w:val="00B9741E"/>
    <w:rsid w:val="00BA1AA1"/>
    <w:rsid w:val="00BA1B60"/>
    <w:rsid w:val="00BA33E6"/>
    <w:rsid w:val="00BA46A5"/>
    <w:rsid w:val="00BA4F76"/>
    <w:rsid w:val="00BA552C"/>
    <w:rsid w:val="00BA5F8E"/>
    <w:rsid w:val="00BA781F"/>
    <w:rsid w:val="00BA797C"/>
    <w:rsid w:val="00BA7DAF"/>
    <w:rsid w:val="00BB04B3"/>
    <w:rsid w:val="00BB0F3F"/>
    <w:rsid w:val="00BB40E7"/>
    <w:rsid w:val="00BB60F1"/>
    <w:rsid w:val="00BC11D3"/>
    <w:rsid w:val="00BC1376"/>
    <w:rsid w:val="00BC5F74"/>
    <w:rsid w:val="00BD0389"/>
    <w:rsid w:val="00BD0639"/>
    <w:rsid w:val="00BD3335"/>
    <w:rsid w:val="00BD4116"/>
    <w:rsid w:val="00BD53AF"/>
    <w:rsid w:val="00BD589A"/>
    <w:rsid w:val="00BD7E18"/>
    <w:rsid w:val="00BE0082"/>
    <w:rsid w:val="00BE1058"/>
    <w:rsid w:val="00BF2FF2"/>
    <w:rsid w:val="00BF6E7E"/>
    <w:rsid w:val="00BF7310"/>
    <w:rsid w:val="00BF777F"/>
    <w:rsid w:val="00C01AED"/>
    <w:rsid w:val="00C069A1"/>
    <w:rsid w:val="00C12C62"/>
    <w:rsid w:val="00C13825"/>
    <w:rsid w:val="00C1697E"/>
    <w:rsid w:val="00C17582"/>
    <w:rsid w:val="00C21ACB"/>
    <w:rsid w:val="00C237B2"/>
    <w:rsid w:val="00C245BC"/>
    <w:rsid w:val="00C26AFE"/>
    <w:rsid w:val="00C30C54"/>
    <w:rsid w:val="00C32A56"/>
    <w:rsid w:val="00C351F2"/>
    <w:rsid w:val="00C365A3"/>
    <w:rsid w:val="00C36BB1"/>
    <w:rsid w:val="00C3727B"/>
    <w:rsid w:val="00C40088"/>
    <w:rsid w:val="00C45316"/>
    <w:rsid w:val="00C47057"/>
    <w:rsid w:val="00C502E1"/>
    <w:rsid w:val="00C50D89"/>
    <w:rsid w:val="00C545EF"/>
    <w:rsid w:val="00C570F9"/>
    <w:rsid w:val="00C619A9"/>
    <w:rsid w:val="00C62069"/>
    <w:rsid w:val="00C6349F"/>
    <w:rsid w:val="00C658E5"/>
    <w:rsid w:val="00C66631"/>
    <w:rsid w:val="00C757BD"/>
    <w:rsid w:val="00C76E83"/>
    <w:rsid w:val="00C77FF5"/>
    <w:rsid w:val="00C86F67"/>
    <w:rsid w:val="00C876E9"/>
    <w:rsid w:val="00C92054"/>
    <w:rsid w:val="00C940A8"/>
    <w:rsid w:val="00C95F7A"/>
    <w:rsid w:val="00CA01CF"/>
    <w:rsid w:val="00CA0E74"/>
    <w:rsid w:val="00CA139E"/>
    <w:rsid w:val="00CA3516"/>
    <w:rsid w:val="00CA3577"/>
    <w:rsid w:val="00CA39BF"/>
    <w:rsid w:val="00CA4B5F"/>
    <w:rsid w:val="00CB015E"/>
    <w:rsid w:val="00CB1B98"/>
    <w:rsid w:val="00CB515B"/>
    <w:rsid w:val="00CC108B"/>
    <w:rsid w:val="00CC1D72"/>
    <w:rsid w:val="00CC50A7"/>
    <w:rsid w:val="00CC5336"/>
    <w:rsid w:val="00CC6406"/>
    <w:rsid w:val="00CC7594"/>
    <w:rsid w:val="00CD263C"/>
    <w:rsid w:val="00CD2B60"/>
    <w:rsid w:val="00CD37C2"/>
    <w:rsid w:val="00CD3E22"/>
    <w:rsid w:val="00CD4500"/>
    <w:rsid w:val="00CD4DF9"/>
    <w:rsid w:val="00CD6798"/>
    <w:rsid w:val="00CE0F7D"/>
    <w:rsid w:val="00CE427B"/>
    <w:rsid w:val="00CE4B69"/>
    <w:rsid w:val="00CF045F"/>
    <w:rsid w:val="00CF2F92"/>
    <w:rsid w:val="00CF473F"/>
    <w:rsid w:val="00D022D0"/>
    <w:rsid w:val="00D0601E"/>
    <w:rsid w:val="00D149B7"/>
    <w:rsid w:val="00D261E8"/>
    <w:rsid w:val="00D26504"/>
    <w:rsid w:val="00D317E4"/>
    <w:rsid w:val="00D33DA4"/>
    <w:rsid w:val="00D3641C"/>
    <w:rsid w:val="00D47C40"/>
    <w:rsid w:val="00D50EF8"/>
    <w:rsid w:val="00D5490B"/>
    <w:rsid w:val="00D57DD7"/>
    <w:rsid w:val="00D62FFC"/>
    <w:rsid w:val="00D6362E"/>
    <w:rsid w:val="00D67C73"/>
    <w:rsid w:val="00D67D4C"/>
    <w:rsid w:val="00D7559B"/>
    <w:rsid w:val="00D775B9"/>
    <w:rsid w:val="00D77FA2"/>
    <w:rsid w:val="00D8393A"/>
    <w:rsid w:val="00D85BB9"/>
    <w:rsid w:val="00D92E10"/>
    <w:rsid w:val="00D96142"/>
    <w:rsid w:val="00D97F10"/>
    <w:rsid w:val="00DA4B5E"/>
    <w:rsid w:val="00DA4B94"/>
    <w:rsid w:val="00DA69F4"/>
    <w:rsid w:val="00DA7A46"/>
    <w:rsid w:val="00DB0166"/>
    <w:rsid w:val="00DB0FA8"/>
    <w:rsid w:val="00DB1FAB"/>
    <w:rsid w:val="00DB443A"/>
    <w:rsid w:val="00DB49C9"/>
    <w:rsid w:val="00DB4D0C"/>
    <w:rsid w:val="00DB59D6"/>
    <w:rsid w:val="00DB6613"/>
    <w:rsid w:val="00DC04F0"/>
    <w:rsid w:val="00DC46FF"/>
    <w:rsid w:val="00DC51FC"/>
    <w:rsid w:val="00DC7239"/>
    <w:rsid w:val="00DC738C"/>
    <w:rsid w:val="00DD0D2B"/>
    <w:rsid w:val="00DD291D"/>
    <w:rsid w:val="00DD2E90"/>
    <w:rsid w:val="00DD4797"/>
    <w:rsid w:val="00DD7096"/>
    <w:rsid w:val="00DD72E8"/>
    <w:rsid w:val="00DE100C"/>
    <w:rsid w:val="00DE5F0C"/>
    <w:rsid w:val="00DF4C2D"/>
    <w:rsid w:val="00DF6DA3"/>
    <w:rsid w:val="00E00639"/>
    <w:rsid w:val="00E04EAB"/>
    <w:rsid w:val="00E05D51"/>
    <w:rsid w:val="00E06DAC"/>
    <w:rsid w:val="00E10EF7"/>
    <w:rsid w:val="00E10FDC"/>
    <w:rsid w:val="00E13F98"/>
    <w:rsid w:val="00E151C9"/>
    <w:rsid w:val="00E2139A"/>
    <w:rsid w:val="00E236AA"/>
    <w:rsid w:val="00E2384E"/>
    <w:rsid w:val="00E317E0"/>
    <w:rsid w:val="00E31D8E"/>
    <w:rsid w:val="00E33F18"/>
    <w:rsid w:val="00E34FC0"/>
    <w:rsid w:val="00E37708"/>
    <w:rsid w:val="00E37B50"/>
    <w:rsid w:val="00E37E18"/>
    <w:rsid w:val="00E40DC8"/>
    <w:rsid w:val="00E45FCA"/>
    <w:rsid w:val="00E46343"/>
    <w:rsid w:val="00E47AC9"/>
    <w:rsid w:val="00E508F0"/>
    <w:rsid w:val="00E56AE6"/>
    <w:rsid w:val="00E57BF2"/>
    <w:rsid w:val="00E57C58"/>
    <w:rsid w:val="00E6012C"/>
    <w:rsid w:val="00E604B5"/>
    <w:rsid w:val="00E65014"/>
    <w:rsid w:val="00E74483"/>
    <w:rsid w:val="00E74896"/>
    <w:rsid w:val="00E7682E"/>
    <w:rsid w:val="00E770DC"/>
    <w:rsid w:val="00E806CF"/>
    <w:rsid w:val="00E81BF8"/>
    <w:rsid w:val="00E83143"/>
    <w:rsid w:val="00E86C3A"/>
    <w:rsid w:val="00E90A97"/>
    <w:rsid w:val="00E91B21"/>
    <w:rsid w:val="00E97132"/>
    <w:rsid w:val="00EA27E6"/>
    <w:rsid w:val="00EA2A2E"/>
    <w:rsid w:val="00EB00E7"/>
    <w:rsid w:val="00EB0847"/>
    <w:rsid w:val="00EB1655"/>
    <w:rsid w:val="00EB568D"/>
    <w:rsid w:val="00EB7064"/>
    <w:rsid w:val="00EB7241"/>
    <w:rsid w:val="00EC6842"/>
    <w:rsid w:val="00EC69C9"/>
    <w:rsid w:val="00EC6FCF"/>
    <w:rsid w:val="00EC70FD"/>
    <w:rsid w:val="00ED194D"/>
    <w:rsid w:val="00ED4795"/>
    <w:rsid w:val="00ED4D05"/>
    <w:rsid w:val="00ED4D74"/>
    <w:rsid w:val="00ED4ECE"/>
    <w:rsid w:val="00ED509C"/>
    <w:rsid w:val="00EE1641"/>
    <w:rsid w:val="00EE19C4"/>
    <w:rsid w:val="00EE3A19"/>
    <w:rsid w:val="00EE4D2C"/>
    <w:rsid w:val="00EE5373"/>
    <w:rsid w:val="00EF1F86"/>
    <w:rsid w:val="00EF35F5"/>
    <w:rsid w:val="00EF4364"/>
    <w:rsid w:val="00F050D6"/>
    <w:rsid w:val="00F06B1B"/>
    <w:rsid w:val="00F14664"/>
    <w:rsid w:val="00F14E43"/>
    <w:rsid w:val="00F15E88"/>
    <w:rsid w:val="00F16F47"/>
    <w:rsid w:val="00F20756"/>
    <w:rsid w:val="00F2080B"/>
    <w:rsid w:val="00F20EE7"/>
    <w:rsid w:val="00F21A5C"/>
    <w:rsid w:val="00F21F51"/>
    <w:rsid w:val="00F26B68"/>
    <w:rsid w:val="00F301E9"/>
    <w:rsid w:val="00F31973"/>
    <w:rsid w:val="00F33450"/>
    <w:rsid w:val="00F34729"/>
    <w:rsid w:val="00F36319"/>
    <w:rsid w:val="00F363D5"/>
    <w:rsid w:val="00F36592"/>
    <w:rsid w:val="00F46A7C"/>
    <w:rsid w:val="00F474DD"/>
    <w:rsid w:val="00F505B9"/>
    <w:rsid w:val="00F5251F"/>
    <w:rsid w:val="00F54777"/>
    <w:rsid w:val="00F5593D"/>
    <w:rsid w:val="00F57C22"/>
    <w:rsid w:val="00F63805"/>
    <w:rsid w:val="00F7112A"/>
    <w:rsid w:val="00F71FF8"/>
    <w:rsid w:val="00F72D86"/>
    <w:rsid w:val="00F7780C"/>
    <w:rsid w:val="00F812E2"/>
    <w:rsid w:val="00F852F3"/>
    <w:rsid w:val="00F86311"/>
    <w:rsid w:val="00F86F9C"/>
    <w:rsid w:val="00F9082A"/>
    <w:rsid w:val="00F90D0F"/>
    <w:rsid w:val="00F93D8C"/>
    <w:rsid w:val="00F95496"/>
    <w:rsid w:val="00F964FF"/>
    <w:rsid w:val="00F97BC3"/>
    <w:rsid w:val="00FA70F6"/>
    <w:rsid w:val="00FB67AD"/>
    <w:rsid w:val="00FC43BC"/>
    <w:rsid w:val="00FC6036"/>
    <w:rsid w:val="00FC6A84"/>
    <w:rsid w:val="00FD071C"/>
    <w:rsid w:val="00FD0992"/>
    <w:rsid w:val="00FD1D36"/>
    <w:rsid w:val="00FE292E"/>
    <w:rsid w:val="00FE4AD7"/>
    <w:rsid w:val="00FE6D5E"/>
    <w:rsid w:val="00FF03E7"/>
    <w:rsid w:val="00FF7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02506"/>
  <w15:docId w15:val="{C8FBA7E4-A22E-4624-96DC-EB1AF2692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0907"/>
  </w:style>
  <w:style w:type="paragraph" w:styleId="Heading1">
    <w:name w:val="heading 1"/>
    <w:basedOn w:val="Normal"/>
    <w:next w:val="Normal"/>
    <w:link w:val="Heading1Char"/>
    <w:uiPriority w:val="9"/>
    <w:qFormat/>
    <w:rsid w:val="00381D6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D022D0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090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C090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2C09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2C0907"/>
    <w:pPr>
      <w:widowControl w:val="0"/>
      <w:spacing w:after="283"/>
    </w:pPr>
    <w:rPr>
      <w:rFonts w:ascii="Liberation Serif" w:eastAsia="SimSun" w:hAnsi="Liberation Serif" w:cs="Lucida Sans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2C0907"/>
    <w:rPr>
      <w:rFonts w:ascii="Liberation Serif" w:eastAsia="SimSun" w:hAnsi="Liberation Serif" w:cs="Lucida Sans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2C09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09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09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0D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0D6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F2F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F2FF2"/>
  </w:style>
  <w:style w:type="paragraph" w:styleId="Footer">
    <w:name w:val="footer"/>
    <w:basedOn w:val="Normal"/>
    <w:link w:val="FooterChar"/>
    <w:uiPriority w:val="99"/>
    <w:unhideWhenUsed/>
    <w:rsid w:val="00BF2F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2FF2"/>
  </w:style>
  <w:style w:type="paragraph" w:styleId="BalloonText">
    <w:name w:val="Balloon Text"/>
    <w:basedOn w:val="Normal"/>
    <w:link w:val="BalloonTextChar"/>
    <w:uiPriority w:val="99"/>
    <w:semiHidden/>
    <w:unhideWhenUsed/>
    <w:rsid w:val="00041E1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E1A"/>
    <w:rPr>
      <w:rFonts w:ascii="Segoe UI" w:hAnsi="Segoe UI" w:cs="Segoe UI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B80933"/>
  </w:style>
  <w:style w:type="paragraph" w:styleId="NoSpacing">
    <w:name w:val="No Spacing"/>
    <w:link w:val="NoSpacingChar"/>
    <w:uiPriority w:val="1"/>
    <w:qFormat/>
    <w:rsid w:val="00B80933"/>
  </w:style>
  <w:style w:type="paragraph" w:styleId="Revision">
    <w:name w:val="Revision"/>
    <w:hidden/>
    <w:uiPriority w:val="99"/>
    <w:semiHidden/>
    <w:rsid w:val="00DD72E8"/>
  </w:style>
  <w:style w:type="character" w:styleId="Hyperlink">
    <w:name w:val="Hyperlink"/>
    <w:basedOn w:val="DefaultParagraphFont"/>
    <w:uiPriority w:val="99"/>
    <w:unhideWhenUsed/>
    <w:rsid w:val="002E717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E7176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E508F0"/>
    <w:rPr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58172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58172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DC7239"/>
    <w:rPr>
      <w:color w:val="954F72" w:themeColor="followedHyperlink"/>
      <w:u w:val="single"/>
    </w:rPr>
  </w:style>
  <w:style w:type="character" w:customStyle="1" w:styleId="fontstyle01">
    <w:name w:val="fontstyle01"/>
    <w:basedOn w:val="DefaultParagraphFont"/>
    <w:rsid w:val="00530181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530181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C757BD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D022D0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381D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identifier">
    <w:name w:val="identifier"/>
    <w:basedOn w:val="DefaultParagraphFont"/>
    <w:rsid w:val="000137D8"/>
  </w:style>
  <w:style w:type="character" w:customStyle="1" w:styleId="id-label">
    <w:name w:val="id-label"/>
    <w:basedOn w:val="DefaultParagraphFont"/>
    <w:rsid w:val="000137D8"/>
  </w:style>
  <w:style w:type="character" w:customStyle="1" w:styleId="a-size-base">
    <w:name w:val="a-size-base"/>
    <w:basedOn w:val="DefaultParagraphFont"/>
    <w:rsid w:val="00F34729"/>
  </w:style>
  <w:style w:type="character" w:customStyle="1" w:styleId="highwire-cite-doi">
    <w:name w:val="highwire-cite-doi"/>
    <w:basedOn w:val="DefaultParagraphFont"/>
    <w:rsid w:val="00F34729"/>
  </w:style>
  <w:style w:type="character" w:customStyle="1" w:styleId="epub-sectiontitle">
    <w:name w:val="epub-section__title"/>
    <w:basedOn w:val="DefaultParagraphFont"/>
    <w:rsid w:val="00010291"/>
  </w:style>
  <w:style w:type="character" w:customStyle="1" w:styleId="dot-separator">
    <w:name w:val="dot-separator"/>
    <w:basedOn w:val="DefaultParagraphFont"/>
    <w:rsid w:val="00010291"/>
  </w:style>
  <w:style w:type="character" w:customStyle="1" w:styleId="epub-sectiondate">
    <w:name w:val="epub-section__date"/>
    <w:basedOn w:val="DefaultParagraphFont"/>
    <w:rsid w:val="00010291"/>
  </w:style>
  <w:style w:type="character" w:customStyle="1" w:styleId="epub-sectionpagerange">
    <w:name w:val="epub-section__pagerange"/>
    <w:basedOn w:val="DefaultParagraphFont"/>
    <w:rsid w:val="00010291"/>
  </w:style>
  <w:style w:type="character" w:customStyle="1" w:styleId="isbn-label">
    <w:name w:val="isbn-label"/>
    <w:basedOn w:val="DefaultParagraphFont"/>
    <w:rsid w:val="005718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6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41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328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180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11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92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15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616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82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076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180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018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90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2977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980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704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42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964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794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790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90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245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215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948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5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71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372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252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53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2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48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545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2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793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2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017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717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3999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422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2222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3916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366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8811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108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127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0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7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14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958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305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839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2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62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05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519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995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560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4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1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3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383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37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241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6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98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78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264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989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42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53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213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865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591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5898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586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198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92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86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690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23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39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739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086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9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25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669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500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756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3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8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86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290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495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923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1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278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672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644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4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52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992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111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95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63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292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439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601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1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8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923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317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447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55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398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966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694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995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6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91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073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434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198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8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38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94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872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047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4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15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135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533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6139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699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6096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799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38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79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3053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309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4843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557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4689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207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448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210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4358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067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3901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854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2424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653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7266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704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2319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629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2967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124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9243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545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9768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771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4189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453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8682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380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3371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744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780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889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662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202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7389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589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69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543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779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6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26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49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769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979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4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99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175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365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085C50-912D-4A13-960A-B96EB551AA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448</Words>
  <Characters>255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er</Company>
  <LinksUpToDate>false</LinksUpToDate>
  <CharactersWithSpaces>2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auren Antonia Saly</dc:creator>
  <cp:lastModifiedBy>christine provvidenza</cp:lastModifiedBy>
  <cp:revision>5</cp:revision>
  <cp:lastPrinted>2022-05-09T17:13:00Z</cp:lastPrinted>
  <dcterms:created xsi:type="dcterms:W3CDTF">2022-09-28T18:08:00Z</dcterms:created>
  <dcterms:modified xsi:type="dcterms:W3CDTF">2023-05-05T14:30:00Z</dcterms:modified>
</cp:coreProperties>
</file>